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F980C" w14:textId="2B089F55" w:rsidR="0025218E" w:rsidRPr="00885788" w:rsidRDefault="005E57E8" w:rsidP="0025218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jc w:val="center"/>
        <w:rPr>
          <w:rFonts w:ascii="Times New Roman" w:eastAsia="Calibri" w:hAnsi="Times New Roman" w:cs="Times New Roman"/>
          <w:b/>
          <w:noProof/>
          <w:sz w:val="28"/>
          <w:lang w:val="en-GB"/>
        </w:rPr>
      </w:pPr>
      <w:r>
        <w:rPr>
          <w:rFonts w:ascii="Times New Roman" w:eastAsia="Calibri" w:hAnsi="Times New Roman" w:cs="Times New Roman"/>
          <w:b/>
          <w:noProof/>
          <w:sz w:val="28"/>
          <w:lang w:val="en-GB"/>
        </w:rPr>
        <w:t xml:space="preserve">APPENDIX </w:t>
      </w:r>
      <w:r w:rsidR="00596781">
        <w:rPr>
          <w:rFonts w:ascii="Times New Roman" w:eastAsia="Calibri" w:hAnsi="Times New Roman" w:cs="Times New Roman"/>
          <w:b/>
          <w:noProof/>
          <w:sz w:val="28"/>
          <w:lang w:val="en-GB"/>
        </w:rPr>
        <w:t>1</w:t>
      </w:r>
      <w:bookmarkStart w:id="0" w:name="_GoBack"/>
      <w:bookmarkEnd w:id="0"/>
      <w:r>
        <w:rPr>
          <w:rFonts w:ascii="Times New Roman" w:eastAsia="Calibri" w:hAnsi="Times New Roman" w:cs="Times New Roman"/>
          <w:b/>
          <w:noProof/>
          <w:sz w:val="28"/>
          <w:lang w:val="en-GB"/>
        </w:rPr>
        <w:t xml:space="preserve">: </w:t>
      </w:r>
      <w:r w:rsidR="0025218E" w:rsidRPr="00885788">
        <w:rPr>
          <w:rFonts w:ascii="Times New Roman" w:eastAsia="Calibri" w:hAnsi="Times New Roman" w:cs="Times New Roman"/>
          <w:b/>
          <w:noProof/>
          <w:sz w:val="28"/>
          <w:lang w:val="en-GB"/>
        </w:rPr>
        <w:t>SURVEY GUIDE</w:t>
      </w:r>
      <w:r w:rsidR="001F2068">
        <w:rPr>
          <w:rFonts w:ascii="Times New Roman" w:eastAsia="Calibri" w:hAnsi="Times New Roman" w:cs="Times New Roman"/>
          <w:b/>
          <w:noProof/>
          <w:sz w:val="28"/>
          <w:lang w:val="en-GB"/>
        </w:rPr>
        <w:t xml:space="preserve"> </w:t>
      </w:r>
    </w:p>
    <w:p w14:paraId="5936FA6E" w14:textId="1F2454C0" w:rsidR="009274D2" w:rsidRPr="001F2068" w:rsidRDefault="009274D2" w:rsidP="009274D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b/>
          <w:noProof/>
          <w:lang w:val="en-GB"/>
        </w:rPr>
      </w:pPr>
      <w:r w:rsidRPr="001F2068">
        <w:rPr>
          <w:rFonts w:ascii="Times New Roman" w:eastAsia="Calibri" w:hAnsi="Times New Roman" w:cs="Times New Roman"/>
          <w:b/>
          <w:noProof/>
          <w:lang w:val="en-GB"/>
        </w:rPr>
        <w:t>Includes:</w:t>
      </w:r>
    </w:p>
    <w:p w14:paraId="380B21FD" w14:textId="5D809AAC" w:rsidR="0025218E" w:rsidRPr="00885788" w:rsidRDefault="0025218E" w:rsidP="009274D2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  <w:r w:rsidRPr="00885788">
        <w:rPr>
          <w:rFonts w:ascii="Times New Roman" w:eastAsia="Calibri" w:hAnsi="Times New Roman" w:cs="Times New Roman"/>
          <w:noProof/>
        </w:rPr>
        <w:t>Utrecht work engagement scale – 9 items</w:t>
      </w:r>
      <w:r w:rsidR="00D57842" w:rsidRPr="00885788">
        <w:rPr>
          <w:rFonts w:ascii="Times New Roman" w:eastAsia="Calibri" w:hAnsi="Times New Roman" w:cs="Times New Roman"/>
          <w:noProof/>
        </w:rPr>
        <w:br/>
      </w:r>
      <w:r w:rsidR="00D57842" w:rsidRPr="00885788">
        <w:rPr>
          <w:rFonts w:ascii="Times New Roman" w:eastAsia="Calibri" w:hAnsi="Times New Roman" w:cs="Times New Roman"/>
          <w:i/>
          <w:noProof/>
        </w:rPr>
        <w:t>Source: Wilmar Schaufeli &amp; Arnold Bakker – Utrechtse Bevlogenheid Schaal, Voorlopige handleiding (versie oktober 2003)</w:t>
      </w:r>
    </w:p>
    <w:p w14:paraId="143DF7EE" w14:textId="4D074701" w:rsidR="00D57842" w:rsidRPr="00885788" w:rsidRDefault="0025218E" w:rsidP="00D57842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i/>
          <w:noProof/>
          <w:lang w:val="en-GB"/>
        </w:rPr>
      </w:pPr>
      <w:r w:rsidRPr="00885788">
        <w:rPr>
          <w:rFonts w:ascii="Times New Roman" w:eastAsia="Calibri" w:hAnsi="Times New Roman" w:cs="Times New Roman"/>
          <w:noProof/>
          <w:lang w:val="en-GB"/>
        </w:rPr>
        <w:t>Big Five Inventory – 10 items</w:t>
      </w:r>
      <w:r w:rsidR="00DB3C0E" w:rsidRPr="000C1643">
        <w:rPr>
          <w:rFonts w:ascii="Times New Roman" w:eastAsia="Calibri" w:hAnsi="Times New Roman" w:cs="Times New Roman"/>
          <w:noProof/>
          <w:vertAlign w:val="superscript"/>
          <w:lang w:val="en-GB"/>
        </w:rPr>
        <w:t>*</w:t>
      </w:r>
      <w:r w:rsidR="00D57842" w:rsidRPr="00885788">
        <w:rPr>
          <w:rFonts w:ascii="Times New Roman" w:eastAsia="Calibri" w:hAnsi="Times New Roman" w:cs="Times New Roman"/>
          <w:noProof/>
          <w:lang w:val="en-GB"/>
        </w:rPr>
        <w:br/>
      </w:r>
      <w:r w:rsidR="00D57842" w:rsidRPr="00885788">
        <w:rPr>
          <w:rFonts w:ascii="Times New Roman" w:eastAsia="Calibri" w:hAnsi="Times New Roman" w:cs="Times New Roman"/>
          <w:i/>
          <w:noProof/>
          <w:lang w:val="en-GB"/>
        </w:rPr>
        <w:t>Sources: Denissen, J.J.A., Geenen, R., &amp; van Aken, M. A. G., Gosling, S. D., &amp; Potter, J. (2008). Development and validation of a Dutch translation of the Big Five Inventory (BFI). Journal of Personality Assessment, 90, 152-157.</w:t>
      </w:r>
    </w:p>
    <w:p w14:paraId="1ED55730" w14:textId="240663CD" w:rsidR="0025218E" w:rsidRPr="00DB3C0E" w:rsidRDefault="00D57842" w:rsidP="00D57842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ind w:left="360"/>
        <w:rPr>
          <w:rFonts w:ascii="Times New Roman" w:eastAsia="Calibri" w:hAnsi="Times New Roman" w:cs="Times New Roman"/>
          <w:noProof/>
          <w:lang w:val="en-GB"/>
        </w:rPr>
      </w:pPr>
      <w:r w:rsidRPr="00885788">
        <w:rPr>
          <w:rFonts w:ascii="Times New Roman" w:eastAsia="Calibri" w:hAnsi="Times New Roman" w:cs="Times New Roman"/>
          <w:i/>
          <w:noProof/>
          <w:lang w:val="en-GB"/>
        </w:rPr>
        <w:t>Rammstedt, B. &amp; John, O. P. (2007). Measuring personality in one minute or less: A 10-item short version of the Big Five Inventory in English and German. Journal of Research in Personality, 41, 203-212.</w:t>
      </w:r>
    </w:p>
    <w:p w14:paraId="621F831A" w14:textId="14D5A268" w:rsidR="0025218E" w:rsidRPr="00885788" w:rsidRDefault="0025218E" w:rsidP="009274D2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  <w:r w:rsidRPr="00885788">
        <w:rPr>
          <w:rFonts w:ascii="Times New Roman" w:eastAsia="Calibri" w:hAnsi="Times New Roman" w:cs="Times New Roman"/>
          <w:noProof/>
          <w:lang w:val="en-GB"/>
        </w:rPr>
        <w:t>Voice – 6 items</w:t>
      </w:r>
      <w:r w:rsidR="00D57842" w:rsidRPr="00885788">
        <w:rPr>
          <w:rFonts w:ascii="Times New Roman" w:eastAsia="Calibri" w:hAnsi="Times New Roman" w:cs="Times New Roman"/>
          <w:noProof/>
          <w:lang w:val="en-GB"/>
        </w:rPr>
        <w:t xml:space="preserve"> </w:t>
      </w:r>
      <w:r w:rsidR="00D57842" w:rsidRPr="00885788">
        <w:rPr>
          <w:rFonts w:ascii="Times New Roman" w:eastAsia="Calibri" w:hAnsi="Times New Roman" w:cs="Times New Roman"/>
          <w:noProof/>
          <w:lang w:val="en-GB"/>
        </w:rPr>
        <w:tab/>
      </w:r>
      <w:r w:rsidR="00D57842" w:rsidRPr="00885788">
        <w:rPr>
          <w:rFonts w:ascii="Times New Roman" w:eastAsia="Calibri" w:hAnsi="Times New Roman" w:cs="Times New Roman"/>
          <w:noProof/>
          <w:lang w:val="en-GB"/>
        </w:rPr>
        <w:br/>
      </w:r>
      <w:r w:rsidR="00D57842" w:rsidRPr="00885788">
        <w:rPr>
          <w:rFonts w:ascii="Times New Roman" w:eastAsia="Calibri" w:hAnsi="Times New Roman" w:cs="Times New Roman"/>
          <w:i/>
          <w:noProof/>
          <w:lang w:val="en-US"/>
        </w:rPr>
        <w:t xml:space="preserve">Source: Helping and Voice Extra-Role Behaviors: Evidence of Construct and Predictive Validity. Linn Van Dyne and Jeffrey A. LePine  The Academy of Management JournalVol. </w:t>
      </w:r>
      <w:r w:rsidR="00D57842" w:rsidRPr="00885788">
        <w:rPr>
          <w:rFonts w:ascii="Times New Roman" w:eastAsia="Calibri" w:hAnsi="Times New Roman" w:cs="Times New Roman"/>
          <w:i/>
          <w:noProof/>
          <w:lang w:val="en-GB"/>
        </w:rPr>
        <w:t>41, No. 1 (Feb., 1998), pp. 108-119)</w:t>
      </w:r>
      <w:r w:rsidR="00D57842" w:rsidRPr="00885788">
        <w:rPr>
          <w:rFonts w:ascii="Times New Roman" w:eastAsia="Calibri" w:hAnsi="Times New Roman" w:cs="Times New Roman"/>
          <w:i/>
          <w:noProof/>
          <w:lang w:val="en-GB"/>
        </w:rPr>
        <w:tab/>
      </w:r>
    </w:p>
    <w:p w14:paraId="0CE17B63" w14:textId="434BA733" w:rsidR="0025218E" w:rsidRPr="00885788" w:rsidRDefault="00D57842" w:rsidP="009274D2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  <w:r w:rsidRPr="00885788">
        <w:rPr>
          <w:rFonts w:ascii="Times New Roman" w:eastAsia="Calibri" w:hAnsi="Times New Roman" w:cs="Times New Roman"/>
          <w:noProof/>
          <w:lang w:val="en-GB"/>
        </w:rPr>
        <w:t>Job C</w:t>
      </w:r>
      <w:r w:rsidR="0025218E" w:rsidRPr="00885788">
        <w:rPr>
          <w:rFonts w:ascii="Times New Roman" w:eastAsia="Calibri" w:hAnsi="Times New Roman" w:cs="Times New Roman"/>
          <w:noProof/>
          <w:lang w:val="en-GB"/>
        </w:rPr>
        <w:t>ontrol – 10 items</w:t>
      </w:r>
      <w:r w:rsidRPr="00885788">
        <w:rPr>
          <w:rFonts w:ascii="Times New Roman" w:eastAsia="Calibri" w:hAnsi="Times New Roman" w:cs="Times New Roman"/>
          <w:noProof/>
          <w:lang w:val="en-GB"/>
        </w:rPr>
        <w:br/>
      </w:r>
      <w:r w:rsidRPr="00885788">
        <w:rPr>
          <w:rFonts w:ascii="Times New Roman" w:eastAsia="Calibri" w:hAnsi="Times New Roman" w:cs="Times New Roman"/>
          <w:i/>
          <w:noProof/>
          <w:lang w:val="en-GB"/>
        </w:rPr>
        <w:t xml:space="preserve">Kristensen, T.F., &amp; Borg, V. (2003). </w:t>
      </w:r>
      <w:r w:rsidRPr="00885788">
        <w:rPr>
          <w:rFonts w:ascii="Times New Roman" w:eastAsia="Calibri" w:hAnsi="Times New Roman" w:cs="Times New Roman"/>
          <w:i/>
          <w:noProof/>
          <w:lang w:val="fr-FR"/>
        </w:rPr>
        <w:t>Copenhagen Psychosocial Questionnaire (COPSOQ). Copenhagen: AMI.</w:t>
      </w:r>
    </w:p>
    <w:p w14:paraId="609CC714" w14:textId="753638E0" w:rsidR="0025218E" w:rsidRDefault="0025218E" w:rsidP="009274D2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  <w:r w:rsidRPr="00885788">
        <w:rPr>
          <w:rFonts w:ascii="Times New Roman" w:eastAsia="Calibri" w:hAnsi="Times New Roman" w:cs="Times New Roman"/>
          <w:noProof/>
          <w:lang w:val="en-GB"/>
        </w:rPr>
        <w:t>Supportive supervision – 8 items</w:t>
      </w:r>
      <w:r w:rsidR="00D57842" w:rsidRPr="00885788">
        <w:rPr>
          <w:rFonts w:ascii="Times New Roman" w:eastAsia="Calibri" w:hAnsi="Times New Roman" w:cs="Times New Roman"/>
          <w:noProof/>
          <w:lang w:val="en-GB"/>
        </w:rPr>
        <w:br/>
      </w:r>
      <w:r w:rsidR="00D57842" w:rsidRPr="00885788">
        <w:rPr>
          <w:rFonts w:ascii="Times New Roman" w:eastAsia="Calibri" w:hAnsi="Times New Roman" w:cs="Times New Roman"/>
          <w:i/>
          <w:noProof/>
          <w:lang w:val="en-GB"/>
        </w:rPr>
        <w:t xml:space="preserve">Oldham, G.R., &amp; Cummings, A (1996) employee creativity: personal and contextual factors at work. </w:t>
      </w:r>
      <w:r w:rsidR="00D57842" w:rsidRPr="00885788">
        <w:rPr>
          <w:rFonts w:ascii="Times New Roman" w:eastAsia="Calibri" w:hAnsi="Times New Roman" w:cs="Times New Roman"/>
          <w:i/>
          <w:noProof/>
        </w:rPr>
        <w:t>Academy of Mangement Journal, 39(3), 607-634.</w:t>
      </w:r>
      <w:r w:rsidR="00D57842" w:rsidRPr="00885788">
        <w:rPr>
          <w:rFonts w:ascii="Times New Roman" w:eastAsia="Calibri" w:hAnsi="Times New Roman" w:cs="Times New Roman"/>
          <w:i/>
          <w:noProof/>
        </w:rPr>
        <w:br/>
      </w:r>
    </w:p>
    <w:p w14:paraId="3C30F1D2" w14:textId="3F96EB99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1BD9103F" w14:textId="7150F52F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49DB0409" w14:textId="72369FC3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349BFB85" w14:textId="5F0CE492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0CA9AB48" w14:textId="641C8E65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368F9D19" w14:textId="3E8A8AD8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63FD543D" w14:textId="089584DA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6B1646C1" w14:textId="50A556B8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71FCAD61" w14:textId="05944898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24B1A77E" w14:textId="4E73500F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38D32DA3" w14:textId="188A860E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5B96DB38" w14:textId="77777777" w:rsid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</w:rPr>
      </w:pPr>
    </w:p>
    <w:p w14:paraId="54F55EE9" w14:textId="7DF159E0" w:rsidR="000C1643" w:rsidRPr="000C1643" w:rsidRDefault="000C1643" w:rsidP="000C16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noProof/>
          <w:lang w:val="en-GB"/>
        </w:rPr>
      </w:pPr>
      <w:r w:rsidRPr="000C1643">
        <w:rPr>
          <w:rFonts w:ascii="Times New Roman" w:eastAsia="Calibri" w:hAnsi="Times New Roman" w:cs="Times New Roman"/>
          <w:noProof/>
          <w:lang w:val="en-GB"/>
        </w:rPr>
        <w:t xml:space="preserve">*The Big Five </w:t>
      </w:r>
      <w:r>
        <w:rPr>
          <w:rFonts w:ascii="Times New Roman" w:eastAsia="Calibri" w:hAnsi="Times New Roman" w:cs="Times New Roman"/>
          <w:noProof/>
          <w:lang w:val="en-GB"/>
        </w:rPr>
        <w:t xml:space="preserve">personality questionnaire </w:t>
      </w:r>
      <w:r w:rsidRPr="000C1643">
        <w:rPr>
          <w:rFonts w:ascii="Times New Roman" w:eastAsia="Calibri" w:hAnsi="Times New Roman" w:cs="Times New Roman"/>
          <w:noProof/>
          <w:lang w:val="en-GB"/>
        </w:rPr>
        <w:t xml:space="preserve">was </w:t>
      </w:r>
      <w:r>
        <w:rPr>
          <w:rFonts w:ascii="Times New Roman" w:eastAsia="Calibri" w:hAnsi="Times New Roman" w:cs="Times New Roman"/>
          <w:noProof/>
          <w:lang w:val="en-GB"/>
        </w:rPr>
        <w:t>added to the survey, but not used in the analyses</w:t>
      </w:r>
    </w:p>
    <w:p w14:paraId="26EEEF61" w14:textId="20C0DAC3" w:rsidR="00715F3D" w:rsidRPr="00822224" w:rsidRDefault="00822224" w:rsidP="002A301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072"/>
        </w:tabs>
        <w:rPr>
          <w:rFonts w:ascii="Times New Roman" w:eastAsia="Calibri" w:hAnsi="Times New Roman" w:cs="Times New Roman"/>
          <w:b/>
          <w:noProof/>
        </w:rPr>
      </w:pPr>
      <w:r w:rsidRPr="00822224">
        <w:rPr>
          <w:rFonts w:ascii="Times New Roman" w:eastAsia="Calibri" w:hAnsi="Times New Roman" w:cs="Times New Roman"/>
          <w:b/>
          <w:noProof/>
        </w:rPr>
        <w:lastRenderedPageBreak/>
        <w:t>Work engagement (UWES-9)</w:t>
      </w:r>
      <w:r w:rsidRPr="00822224">
        <w:rPr>
          <w:rFonts w:ascii="Times New Roman" w:eastAsia="Calibri" w:hAnsi="Times New Roman" w:cs="Times New Roman"/>
          <w:b/>
          <w:noProof/>
        </w:rPr>
        <w:br/>
      </w:r>
      <w:r w:rsidR="002A3016" w:rsidRPr="00822224">
        <w:rPr>
          <w:rFonts w:ascii="Times New Roman" w:eastAsia="Calibri" w:hAnsi="Times New Roman" w:cs="Times New Roman"/>
          <w:i/>
          <w:noProof/>
        </w:rPr>
        <w:tab/>
      </w:r>
      <w:r w:rsidR="00715F3D" w:rsidRPr="00822224">
        <w:rPr>
          <w:rFonts w:ascii="Times New Roman" w:eastAsia="Calibri" w:hAnsi="Times New Roman" w:cs="Times New Roman"/>
          <w:i/>
          <w:noProof/>
        </w:rPr>
        <w:tab/>
      </w:r>
      <w:r w:rsidR="00715F3D" w:rsidRPr="00822224">
        <w:rPr>
          <w:rFonts w:ascii="Times New Roman" w:eastAsia="Calibri" w:hAnsi="Times New Roman" w:cs="Times New Roman"/>
          <w:i/>
          <w:noProof/>
        </w:rPr>
        <w:tab/>
      </w:r>
      <w:r w:rsidR="00715F3D" w:rsidRPr="00822224">
        <w:rPr>
          <w:rFonts w:ascii="Times New Roman" w:eastAsia="Calibri" w:hAnsi="Times New Roman" w:cs="Times New Roman"/>
          <w:i/>
          <w:noProof/>
        </w:rPr>
        <w:tab/>
      </w:r>
      <w:r w:rsidR="00715F3D" w:rsidRPr="00822224">
        <w:rPr>
          <w:rFonts w:ascii="Times New Roman" w:eastAsia="Calibri" w:hAnsi="Times New Roman" w:cs="Times New Roman"/>
          <w:i/>
          <w:noProof/>
        </w:rPr>
        <w:tab/>
      </w:r>
      <w:r w:rsidR="00715F3D" w:rsidRPr="00822224">
        <w:rPr>
          <w:rFonts w:ascii="Times New Roman" w:eastAsia="Calibri" w:hAnsi="Times New Roman" w:cs="Times New Roman"/>
          <w:i/>
          <w:noProof/>
        </w:rPr>
        <w:tab/>
      </w:r>
      <w:r w:rsidRPr="00822224">
        <w:rPr>
          <w:rFonts w:ascii="Times New Roman" w:eastAsia="Calibri" w:hAnsi="Times New Roman" w:cs="Times New Roman"/>
          <w:i/>
          <w:noProof/>
        </w:rPr>
        <w:tab/>
      </w:r>
      <w:r w:rsidRPr="00822224">
        <w:rPr>
          <w:rFonts w:ascii="Times New Roman" w:eastAsia="Calibri" w:hAnsi="Times New Roman" w:cs="Times New Roman"/>
          <w:i/>
          <w:noProof/>
        </w:rPr>
        <w:tab/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5400"/>
        <w:gridCol w:w="576"/>
        <w:gridCol w:w="576"/>
        <w:gridCol w:w="576"/>
        <w:gridCol w:w="576"/>
        <w:gridCol w:w="576"/>
        <w:gridCol w:w="576"/>
        <w:gridCol w:w="576"/>
      </w:tblGrid>
      <w:tr w:rsidR="00EE5511" w:rsidRPr="00822224" w14:paraId="121F91E9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376215DC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.</w:t>
            </w:r>
          </w:p>
        </w:tc>
        <w:tc>
          <w:tcPr>
            <w:tcW w:w="5400" w:type="dxa"/>
            <w:vAlign w:val="center"/>
          </w:tcPr>
          <w:p w14:paraId="48ED668C" w14:textId="4135B9E0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At my work, I feel bursting with energy.</w:t>
            </w:r>
          </w:p>
        </w:tc>
        <w:tc>
          <w:tcPr>
            <w:tcW w:w="576" w:type="dxa"/>
            <w:vAlign w:val="center"/>
          </w:tcPr>
          <w:p w14:paraId="5683E997" w14:textId="09D0BA3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DA532CE" w14:textId="197EAFB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659AC05B" w14:textId="0CFD30A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CD253BF" w14:textId="1E1D4A3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BE3CDC9" w14:textId="0E061D4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5D5A542F" w14:textId="4C4ADA3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D5C89CE" w14:textId="50AC41A2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7594B9ED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602D44AD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2.</w:t>
            </w:r>
          </w:p>
        </w:tc>
        <w:tc>
          <w:tcPr>
            <w:tcW w:w="5400" w:type="dxa"/>
            <w:vAlign w:val="center"/>
          </w:tcPr>
          <w:p w14:paraId="43B0810E" w14:textId="5EB96E65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At my job, I feel strong and vigorous.</w:t>
            </w:r>
          </w:p>
        </w:tc>
        <w:tc>
          <w:tcPr>
            <w:tcW w:w="576" w:type="dxa"/>
            <w:vAlign w:val="center"/>
          </w:tcPr>
          <w:p w14:paraId="6553D89D" w14:textId="0F92063C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CA9F9C4" w14:textId="2C928F4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7FDFC245" w14:textId="33FA2C6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462CCAC0" w14:textId="2320D0C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3F6B00FD" w14:textId="26AAF47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0711D091" w14:textId="14F37C5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517AF84E" w14:textId="5FA86772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21C176D2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65ADA105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3.</w:t>
            </w:r>
          </w:p>
        </w:tc>
        <w:tc>
          <w:tcPr>
            <w:tcW w:w="5400" w:type="dxa"/>
            <w:vAlign w:val="center"/>
          </w:tcPr>
          <w:p w14:paraId="51073A9F" w14:textId="01F448F3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I am enthusiastic about my job.</w:t>
            </w:r>
          </w:p>
        </w:tc>
        <w:tc>
          <w:tcPr>
            <w:tcW w:w="576" w:type="dxa"/>
            <w:vAlign w:val="center"/>
          </w:tcPr>
          <w:p w14:paraId="1D60BEA1" w14:textId="3251D7A5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237DEA4D" w14:textId="5F2AA82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0924E36" w14:textId="51B6670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7CF36F8" w14:textId="52423BF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37CC1A0" w14:textId="7A152BE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441D08F1" w14:textId="3FE4B05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28ECDC05" w14:textId="17BEDBBE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7F143DFB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15F82950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4.</w:t>
            </w:r>
          </w:p>
        </w:tc>
        <w:tc>
          <w:tcPr>
            <w:tcW w:w="5400" w:type="dxa"/>
            <w:vAlign w:val="center"/>
          </w:tcPr>
          <w:p w14:paraId="6C559F6D" w14:textId="2BEA59D7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My job inspires me</w:t>
            </w:r>
            <w:r w:rsidRPr="00822224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76" w:type="dxa"/>
            <w:vAlign w:val="center"/>
          </w:tcPr>
          <w:p w14:paraId="2BD20FBC" w14:textId="069ED541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34B271F2" w14:textId="282A2B9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CCA11CD" w14:textId="5DF541E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F19CADA" w14:textId="5BFE2F6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B87DDD2" w14:textId="0A3FA80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65585D8" w14:textId="6C8101D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9FCB763" w14:textId="6171EBB3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D7A0448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469AD166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5.</w:t>
            </w:r>
          </w:p>
        </w:tc>
        <w:tc>
          <w:tcPr>
            <w:tcW w:w="5400" w:type="dxa"/>
            <w:vAlign w:val="center"/>
          </w:tcPr>
          <w:p w14:paraId="3C6022C7" w14:textId="182ED64D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When I get up in the morning, I feel like going to work</w:t>
            </w:r>
          </w:p>
        </w:tc>
        <w:tc>
          <w:tcPr>
            <w:tcW w:w="576" w:type="dxa"/>
            <w:vAlign w:val="center"/>
          </w:tcPr>
          <w:p w14:paraId="4F22F546" w14:textId="50B956AB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B285520" w14:textId="112F26F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556662C" w14:textId="31ACCA3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E9A6CA3" w14:textId="6A460F9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546B46F" w14:textId="1DD87FA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0484CCB0" w14:textId="1DC7598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75AD1E8D" w14:textId="7927ED5B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12F7E1BE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1D02F7C7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6.</w:t>
            </w:r>
          </w:p>
        </w:tc>
        <w:tc>
          <w:tcPr>
            <w:tcW w:w="5400" w:type="dxa"/>
            <w:vAlign w:val="center"/>
          </w:tcPr>
          <w:p w14:paraId="15E85AEC" w14:textId="45289D38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I feel happy when I am working intensely.</w:t>
            </w:r>
          </w:p>
        </w:tc>
        <w:tc>
          <w:tcPr>
            <w:tcW w:w="576" w:type="dxa"/>
            <w:vAlign w:val="center"/>
          </w:tcPr>
          <w:p w14:paraId="0DF4CA1B" w14:textId="56F194F2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2FA3465" w14:textId="51D008C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53B8BE36" w14:textId="47A9F88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1660E4F" w14:textId="4F3A04A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733FE4BB" w14:textId="3EF7258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536D9D5" w14:textId="00BC0DD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544FC2FA" w14:textId="6F03EE8C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26C2EB0C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4A9BDF3C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7.</w:t>
            </w:r>
          </w:p>
        </w:tc>
        <w:tc>
          <w:tcPr>
            <w:tcW w:w="5400" w:type="dxa"/>
            <w:vAlign w:val="center"/>
          </w:tcPr>
          <w:p w14:paraId="58CFD6E3" w14:textId="422434D3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I am proud of the work that I do</w:t>
            </w:r>
            <w:r w:rsidRPr="0082222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576" w:type="dxa"/>
            <w:vAlign w:val="center"/>
          </w:tcPr>
          <w:p w14:paraId="3873B75B" w14:textId="227E3B1E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4A4DDF52" w14:textId="4DF81D6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87D2EA6" w14:textId="55EBA43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65735252" w14:textId="38C52E2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42A0097" w14:textId="50BD424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2A654A71" w14:textId="6059E40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0AE5A3A0" w14:textId="0874594B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3E412287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1EBFEE7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8.</w:t>
            </w:r>
          </w:p>
        </w:tc>
        <w:tc>
          <w:tcPr>
            <w:tcW w:w="5400" w:type="dxa"/>
            <w:vAlign w:val="center"/>
          </w:tcPr>
          <w:p w14:paraId="442D4E63" w14:textId="246F74D8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I am immersed in my work.</w:t>
            </w:r>
          </w:p>
        </w:tc>
        <w:tc>
          <w:tcPr>
            <w:tcW w:w="576" w:type="dxa"/>
            <w:vAlign w:val="center"/>
          </w:tcPr>
          <w:p w14:paraId="1924F40C" w14:textId="6E61B4B5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39B34029" w14:textId="03C5B91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CB12988" w14:textId="5EE5398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3930892" w14:textId="2C9FA88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5ABC8B6D" w14:textId="1FFDF6B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0E3DABE4" w14:textId="2FF993E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EF814C1" w14:textId="3D9CBB74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5448D27B" w14:textId="77777777" w:rsidTr="00EE5511">
        <w:trPr>
          <w:trHeight w:val="509"/>
        </w:trPr>
        <w:tc>
          <w:tcPr>
            <w:tcW w:w="468" w:type="dxa"/>
            <w:vAlign w:val="center"/>
          </w:tcPr>
          <w:p w14:paraId="63D67CF7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9.</w:t>
            </w:r>
          </w:p>
        </w:tc>
        <w:tc>
          <w:tcPr>
            <w:tcW w:w="5400" w:type="dxa"/>
            <w:vAlign w:val="center"/>
          </w:tcPr>
          <w:p w14:paraId="36850D76" w14:textId="020B676F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I get carried away when I am working</w:t>
            </w:r>
          </w:p>
        </w:tc>
        <w:tc>
          <w:tcPr>
            <w:tcW w:w="576" w:type="dxa"/>
            <w:vAlign w:val="center"/>
          </w:tcPr>
          <w:p w14:paraId="296239C4" w14:textId="0CF0F227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384EDC23" w14:textId="4BB8087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45FEC94" w14:textId="5B3F764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F03B6A5" w14:textId="2A2A67C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3C82995B" w14:textId="7EBB5C7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942017C" w14:textId="11F04D8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743FF28C" w14:textId="5500371C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</w:tbl>
    <w:p w14:paraId="08BF88A3" w14:textId="7FFDB4AC" w:rsidR="00715F3D" w:rsidRPr="00EE5511" w:rsidRDefault="00822224" w:rsidP="00715F3D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noProof/>
          <w:lang w:val="en-GB"/>
        </w:rPr>
      </w:pPr>
      <w:r w:rsidRPr="00EE5511">
        <w:rPr>
          <w:rFonts w:ascii="Times New Roman" w:eastAsia="Calibri" w:hAnsi="Times New Roman" w:cs="Times New Roman"/>
          <w:b/>
          <w:bCs/>
          <w:noProof/>
          <w:lang w:val="en-GB"/>
        </w:rPr>
        <w:t xml:space="preserve"> </w:t>
      </w:r>
      <w:r w:rsidRPr="00EE5511">
        <w:rPr>
          <w:rFonts w:ascii="Times New Roman" w:eastAsia="Calibri" w:hAnsi="Times New Roman" w:cs="Times New Roman"/>
          <w:bCs/>
          <w:noProof/>
          <w:lang w:val="en-GB"/>
        </w:rPr>
        <w:t>1 = never, 7 = always</w:t>
      </w:r>
    </w:p>
    <w:p w14:paraId="4721DE86" w14:textId="0C9B3FE5" w:rsidR="00822224" w:rsidRDefault="00822224" w:rsidP="00502A58">
      <w:pPr>
        <w:pStyle w:val="Heading3"/>
        <w:spacing w:before="0" w:beforeAutospacing="0" w:after="0" w:afterAutospacing="0"/>
        <w:rPr>
          <w:noProof/>
          <w:sz w:val="22"/>
          <w:szCs w:val="22"/>
          <w:lang w:val="en-GB"/>
        </w:rPr>
      </w:pPr>
    </w:p>
    <w:p w14:paraId="3AEEEAF7" w14:textId="77777777" w:rsidR="00EE5511" w:rsidRPr="00EE5511" w:rsidRDefault="00EE5511" w:rsidP="00502A58">
      <w:pPr>
        <w:pStyle w:val="Heading3"/>
        <w:spacing w:before="0" w:beforeAutospacing="0" w:after="0" w:afterAutospacing="0"/>
        <w:rPr>
          <w:noProof/>
          <w:sz w:val="22"/>
          <w:szCs w:val="22"/>
          <w:lang w:val="en-GB"/>
        </w:rPr>
      </w:pPr>
    </w:p>
    <w:p w14:paraId="1E8022F2" w14:textId="277824A0" w:rsidR="00502A58" w:rsidRPr="00EE5511" w:rsidRDefault="00502A58" w:rsidP="00502A58">
      <w:pPr>
        <w:pStyle w:val="Heading3"/>
        <w:spacing w:before="0" w:beforeAutospacing="0" w:after="0" w:afterAutospacing="0"/>
        <w:rPr>
          <w:noProof/>
          <w:sz w:val="22"/>
          <w:szCs w:val="22"/>
          <w:lang w:val="en-GB"/>
        </w:rPr>
      </w:pPr>
      <w:r w:rsidRPr="00EE5511">
        <w:rPr>
          <w:noProof/>
          <w:sz w:val="22"/>
          <w:szCs w:val="22"/>
          <w:lang w:val="en-GB"/>
        </w:rPr>
        <w:t>Big Five Inventory</w:t>
      </w:r>
    </w:p>
    <w:p w14:paraId="25F7633E" w14:textId="77777777" w:rsidR="00D57842" w:rsidRPr="00822224" w:rsidRDefault="00D57842" w:rsidP="00502A58">
      <w:pPr>
        <w:pStyle w:val="Heading3"/>
        <w:spacing w:before="0" w:beforeAutospacing="0" w:after="0" w:afterAutospacing="0"/>
        <w:rPr>
          <w:b w:val="0"/>
          <w:noProof/>
          <w:sz w:val="22"/>
          <w:szCs w:val="22"/>
          <w:lang w:val="en-GB"/>
        </w:rPr>
      </w:pPr>
    </w:p>
    <w:p w14:paraId="6B707C35" w14:textId="2E97CE45" w:rsidR="00502A58" w:rsidRPr="00822224" w:rsidRDefault="001D19FD" w:rsidP="00502A58">
      <w:pPr>
        <w:pStyle w:val="Heading3"/>
        <w:spacing w:before="0" w:beforeAutospacing="0" w:after="0" w:afterAutospacing="0"/>
        <w:rPr>
          <w:b w:val="0"/>
          <w:noProof/>
          <w:sz w:val="22"/>
          <w:szCs w:val="22"/>
          <w:lang w:val="en-GB"/>
        </w:rPr>
      </w:pPr>
      <w:r w:rsidRPr="00822224">
        <w:rPr>
          <w:b w:val="0"/>
          <w:noProof/>
          <w:sz w:val="22"/>
          <w:szCs w:val="22"/>
          <w:lang w:val="en-GB"/>
        </w:rPr>
        <w:t>I see myself as someone who..</w:t>
      </w:r>
      <w:r w:rsidR="00822224" w:rsidRPr="00822224">
        <w:rPr>
          <w:b w:val="0"/>
          <w:noProof/>
          <w:sz w:val="22"/>
          <w:szCs w:val="22"/>
          <w:lang w:val="en-GB"/>
        </w:rPr>
        <w:br/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5400"/>
        <w:gridCol w:w="576"/>
        <w:gridCol w:w="576"/>
        <w:gridCol w:w="576"/>
        <w:gridCol w:w="576"/>
        <w:gridCol w:w="576"/>
      </w:tblGrid>
      <w:tr w:rsidR="00EE5511" w:rsidRPr="00822224" w14:paraId="2662AD66" w14:textId="77777777" w:rsidTr="00EE5511">
        <w:tc>
          <w:tcPr>
            <w:tcW w:w="468" w:type="dxa"/>
            <w:vAlign w:val="center"/>
          </w:tcPr>
          <w:p w14:paraId="5F2114CA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.</w:t>
            </w:r>
          </w:p>
        </w:tc>
        <w:tc>
          <w:tcPr>
            <w:tcW w:w="5400" w:type="dxa"/>
            <w:vAlign w:val="center"/>
          </w:tcPr>
          <w:p w14:paraId="13277E33" w14:textId="0512D487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Is reserved *</w:t>
            </w:r>
          </w:p>
        </w:tc>
        <w:tc>
          <w:tcPr>
            <w:tcW w:w="576" w:type="dxa"/>
            <w:vAlign w:val="center"/>
          </w:tcPr>
          <w:p w14:paraId="2B8E7245" w14:textId="25713E4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2C27CCA" w14:textId="20419AF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A39FBF1" w14:textId="79CC0EC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D832CFC" w14:textId="3C902E4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C61909F" w14:textId="6165C36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79182F18" w14:textId="77777777" w:rsidTr="00EE5511">
        <w:tc>
          <w:tcPr>
            <w:tcW w:w="468" w:type="dxa"/>
            <w:vAlign w:val="center"/>
          </w:tcPr>
          <w:p w14:paraId="32A2EAD0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2.</w:t>
            </w:r>
          </w:p>
        </w:tc>
        <w:tc>
          <w:tcPr>
            <w:tcW w:w="5400" w:type="dxa"/>
            <w:vAlign w:val="center"/>
          </w:tcPr>
          <w:p w14:paraId="2F16EF5A" w14:textId="6508A8E5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Is generally trusting.</w:t>
            </w:r>
          </w:p>
        </w:tc>
        <w:tc>
          <w:tcPr>
            <w:tcW w:w="576" w:type="dxa"/>
            <w:vAlign w:val="center"/>
          </w:tcPr>
          <w:p w14:paraId="11EEA0D8" w14:textId="6DA3A8B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A9D4787" w14:textId="1A61D48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ECDBD57" w14:textId="6F3E54D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45E58E65" w14:textId="5C597AF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2947FBA" w14:textId="5E79A71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627E9F59" w14:textId="77777777" w:rsidTr="00EE5511">
        <w:tc>
          <w:tcPr>
            <w:tcW w:w="468" w:type="dxa"/>
            <w:vAlign w:val="center"/>
          </w:tcPr>
          <w:p w14:paraId="2FD3B55D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3.</w:t>
            </w:r>
          </w:p>
        </w:tc>
        <w:tc>
          <w:tcPr>
            <w:tcW w:w="5400" w:type="dxa"/>
            <w:vAlign w:val="center"/>
          </w:tcPr>
          <w:p w14:paraId="67E17E2F" w14:textId="0F34FFBD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Tends to be lazy. *</w:t>
            </w:r>
          </w:p>
        </w:tc>
        <w:tc>
          <w:tcPr>
            <w:tcW w:w="576" w:type="dxa"/>
            <w:vAlign w:val="center"/>
          </w:tcPr>
          <w:p w14:paraId="74F9DAA5" w14:textId="6BF5917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3045EF11" w14:textId="28FB10F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05F13439" w14:textId="38203D4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116D2868" w14:textId="4265E9D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3B3CC04" w14:textId="01AC5CA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729118B0" w14:textId="77777777" w:rsidTr="00EE5511">
        <w:tc>
          <w:tcPr>
            <w:tcW w:w="468" w:type="dxa"/>
            <w:vAlign w:val="center"/>
          </w:tcPr>
          <w:p w14:paraId="2EB3F3B2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4.</w:t>
            </w:r>
          </w:p>
        </w:tc>
        <w:tc>
          <w:tcPr>
            <w:tcW w:w="5400" w:type="dxa"/>
            <w:vAlign w:val="center"/>
          </w:tcPr>
          <w:p w14:paraId="4898CFC0" w14:textId="6506AF7E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 xml:space="preserve">... Is relaxed, handles stress </w:t>
            </w:r>
            <w:proofErr w:type="gramStart"/>
            <w:r w:rsidRPr="00822224">
              <w:rPr>
                <w:rFonts w:ascii="Times New Roman" w:hAnsi="Times New Roman" w:cs="Times New Roman"/>
                <w:lang w:val="en-GB"/>
              </w:rPr>
              <w:t>well.*</w:t>
            </w:r>
            <w:proofErr w:type="gramEnd"/>
          </w:p>
        </w:tc>
        <w:tc>
          <w:tcPr>
            <w:tcW w:w="576" w:type="dxa"/>
            <w:vAlign w:val="center"/>
          </w:tcPr>
          <w:p w14:paraId="6A058CE0" w14:textId="65AC1A2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1FA6D33" w14:textId="7B7D2D1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F3C3916" w14:textId="6EE343A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466C8B3" w14:textId="759A855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62E4E58" w14:textId="20F4BFC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6B55C3C4" w14:textId="77777777" w:rsidTr="00EE5511">
        <w:tc>
          <w:tcPr>
            <w:tcW w:w="468" w:type="dxa"/>
            <w:vAlign w:val="center"/>
          </w:tcPr>
          <w:p w14:paraId="436D124C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5.</w:t>
            </w:r>
          </w:p>
        </w:tc>
        <w:tc>
          <w:tcPr>
            <w:tcW w:w="5400" w:type="dxa"/>
            <w:vAlign w:val="center"/>
          </w:tcPr>
          <w:p w14:paraId="4A63B8E9" w14:textId="00D68C92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Has few artistic interests.*</w:t>
            </w:r>
          </w:p>
        </w:tc>
        <w:tc>
          <w:tcPr>
            <w:tcW w:w="576" w:type="dxa"/>
            <w:vAlign w:val="center"/>
          </w:tcPr>
          <w:p w14:paraId="64DCCE60" w14:textId="66E1BC7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5E63197" w14:textId="5AEC6C7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6B0912DE" w14:textId="68D039A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5625C482" w14:textId="377D4A0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1F0A4CB" w14:textId="44A3BC6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69727DA6" w14:textId="77777777" w:rsidTr="00EE5511">
        <w:tc>
          <w:tcPr>
            <w:tcW w:w="468" w:type="dxa"/>
            <w:vAlign w:val="center"/>
          </w:tcPr>
          <w:p w14:paraId="544432F3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6.</w:t>
            </w:r>
          </w:p>
        </w:tc>
        <w:tc>
          <w:tcPr>
            <w:tcW w:w="5400" w:type="dxa"/>
            <w:vAlign w:val="center"/>
          </w:tcPr>
          <w:p w14:paraId="57636F77" w14:textId="18562233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Is outgoing, sociable.</w:t>
            </w:r>
          </w:p>
        </w:tc>
        <w:tc>
          <w:tcPr>
            <w:tcW w:w="576" w:type="dxa"/>
            <w:vAlign w:val="center"/>
          </w:tcPr>
          <w:p w14:paraId="5A879A76" w14:textId="4226578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F3D75D7" w14:textId="6543C19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13DE6BD6" w14:textId="3057E2D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56DBA318" w14:textId="0AF7262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430CABF5" w14:textId="395DEC8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3DE76788" w14:textId="77777777" w:rsidTr="00EE5511">
        <w:tc>
          <w:tcPr>
            <w:tcW w:w="468" w:type="dxa"/>
            <w:vAlign w:val="center"/>
          </w:tcPr>
          <w:p w14:paraId="684B49E1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7.</w:t>
            </w:r>
          </w:p>
        </w:tc>
        <w:tc>
          <w:tcPr>
            <w:tcW w:w="5400" w:type="dxa"/>
            <w:vAlign w:val="center"/>
          </w:tcPr>
          <w:p w14:paraId="2B5E3141" w14:textId="0B3DD3DF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... Tends to find fault with others *</w:t>
            </w:r>
          </w:p>
        </w:tc>
        <w:tc>
          <w:tcPr>
            <w:tcW w:w="576" w:type="dxa"/>
            <w:vAlign w:val="center"/>
          </w:tcPr>
          <w:p w14:paraId="6FB6CC27" w14:textId="03C426D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2C2D4AD" w14:textId="21BFA9E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1765C8E4" w14:textId="1A6771C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6D896B7" w14:textId="3186A6A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E1AB3B0" w14:textId="5647D8E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664D17C9" w14:textId="77777777" w:rsidTr="00EE5511">
        <w:tc>
          <w:tcPr>
            <w:tcW w:w="468" w:type="dxa"/>
            <w:vAlign w:val="center"/>
          </w:tcPr>
          <w:p w14:paraId="717B942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8.</w:t>
            </w:r>
          </w:p>
        </w:tc>
        <w:tc>
          <w:tcPr>
            <w:tcW w:w="5400" w:type="dxa"/>
            <w:vAlign w:val="center"/>
          </w:tcPr>
          <w:p w14:paraId="2CF0CFBA" w14:textId="36925602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Does a thorough job.</w:t>
            </w:r>
          </w:p>
        </w:tc>
        <w:tc>
          <w:tcPr>
            <w:tcW w:w="576" w:type="dxa"/>
            <w:vAlign w:val="center"/>
          </w:tcPr>
          <w:p w14:paraId="069111D7" w14:textId="22FF875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6660B19" w14:textId="7E08A3C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13C47515" w14:textId="5C266AF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2CC668A" w14:textId="3E42EB6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686BA04" w14:textId="3231C47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5E333F21" w14:textId="77777777" w:rsidTr="00EE5511">
        <w:tc>
          <w:tcPr>
            <w:tcW w:w="468" w:type="dxa"/>
            <w:vAlign w:val="center"/>
          </w:tcPr>
          <w:p w14:paraId="369662F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9.</w:t>
            </w:r>
          </w:p>
        </w:tc>
        <w:tc>
          <w:tcPr>
            <w:tcW w:w="5400" w:type="dxa"/>
            <w:vAlign w:val="center"/>
          </w:tcPr>
          <w:p w14:paraId="42609678" w14:textId="6E24C987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... Gets nervous easily</w:t>
            </w:r>
          </w:p>
        </w:tc>
        <w:tc>
          <w:tcPr>
            <w:tcW w:w="576" w:type="dxa"/>
            <w:vAlign w:val="center"/>
          </w:tcPr>
          <w:p w14:paraId="612C07DB" w14:textId="126FDAF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13639D7" w14:textId="02A4AE1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855F2C7" w14:textId="71EE9D1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44F97EF" w14:textId="12243AA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C8464EC" w14:textId="668F4AD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  <w:tr w:rsidR="00EE5511" w:rsidRPr="00822224" w14:paraId="68880FCC" w14:textId="77777777" w:rsidTr="00EE5511">
        <w:tc>
          <w:tcPr>
            <w:tcW w:w="468" w:type="dxa"/>
            <w:vAlign w:val="center"/>
          </w:tcPr>
          <w:p w14:paraId="347FC62C" w14:textId="187DD66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0</w:t>
            </w:r>
          </w:p>
        </w:tc>
        <w:tc>
          <w:tcPr>
            <w:tcW w:w="5400" w:type="dxa"/>
            <w:vAlign w:val="center"/>
          </w:tcPr>
          <w:p w14:paraId="24E2564F" w14:textId="1454317D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22224">
              <w:rPr>
                <w:rFonts w:ascii="Times New Roman" w:hAnsi="Times New Roman" w:cs="Times New Roman"/>
              </w:rPr>
              <w:t>… Has an active imagination</w:t>
            </w:r>
          </w:p>
        </w:tc>
        <w:tc>
          <w:tcPr>
            <w:tcW w:w="576" w:type="dxa"/>
            <w:vAlign w:val="center"/>
          </w:tcPr>
          <w:p w14:paraId="54CF086D" w14:textId="2F36D3B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258328F9" w14:textId="09EEFB0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3C79719" w14:textId="065CBBC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AFC6E3B" w14:textId="5CC3F50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11D803D" w14:textId="440128B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</w:tr>
    </w:tbl>
    <w:p w14:paraId="7F7FA670" w14:textId="07DEE246" w:rsidR="00822224" w:rsidRPr="00822224" w:rsidRDefault="00EE5511" w:rsidP="00502A58">
      <w:pPr>
        <w:pStyle w:val="Heading3"/>
        <w:spacing w:before="0" w:beforeAutospacing="0" w:after="0" w:afterAutospacing="0"/>
        <w:rPr>
          <w:b w:val="0"/>
          <w:noProof/>
          <w:sz w:val="22"/>
          <w:szCs w:val="22"/>
          <w:lang w:val="en-GB"/>
        </w:rPr>
      </w:pPr>
      <w:r>
        <w:rPr>
          <w:b w:val="0"/>
          <w:noProof/>
          <w:sz w:val="22"/>
          <w:szCs w:val="22"/>
          <w:lang w:val="en-GB"/>
        </w:rPr>
        <w:t>1 = disagree, 5 = totally agree</w:t>
      </w:r>
    </w:p>
    <w:p w14:paraId="5559DB10" w14:textId="77777777" w:rsidR="00502A58" w:rsidRPr="00822224" w:rsidRDefault="00502A58" w:rsidP="00502A58">
      <w:pPr>
        <w:pStyle w:val="Heading3"/>
        <w:spacing w:before="0" w:beforeAutospacing="0" w:after="0" w:afterAutospacing="0"/>
        <w:rPr>
          <w:b w:val="0"/>
          <w:noProof/>
          <w:sz w:val="22"/>
          <w:szCs w:val="22"/>
          <w:lang w:val="en-GB"/>
        </w:rPr>
      </w:pPr>
    </w:p>
    <w:p w14:paraId="36D8F452" w14:textId="24F5AD40" w:rsidR="00502A58" w:rsidRDefault="00502A58" w:rsidP="00502A58">
      <w:pPr>
        <w:rPr>
          <w:rFonts w:ascii="Times New Roman" w:hAnsi="Times New Roman" w:cs="Times New Roman"/>
          <w:lang w:val="en-US"/>
        </w:rPr>
      </w:pPr>
    </w:p>
    <w:p w14:paraId="00043DF4" w14:textId="77777777" w:rsidR="00822224" w:rsidRDefault="00822224" w:rsidP="00502A58">
      <w:pPr>
        <w:rPr>
          <w:rFonts w:ascii="Times New Roman" w:hAnsi="Times New Roman" w:cs="Times New Roman"/>
          <w:lang w:val="en-US"/>
        </w:rPr>
      </w:pPr>
    </w:p>
    <w:p w14:paraId="28EE0499" w14:textId="0CEE1704" w:rsidR="00502A58" w:rsidRPr="00822224" w:rsidRDefault="00502A58" w:rsidP="00502A58">
      <w:pPr>
        <w:rPr>
          <w:rFonts w:ascii="Times New Roman" w:eastAsia="Calibri" w:hAnsi="Times New Roman" w:cs="Times New Roman"/>
          <w:noProof/>
        </w:rPr>
      </w:pPr>
      <w:r w:rsidRPr="00822224">
        <w:rPr>
          <w:rFonts w:ascii="Times New Roman" w:eastAsia="Calibri" w:hAnsi="Times New Roman" w:cs="Times New Roman"/>
          <w:b/>
          <w:noProof/>
        </w:rPr>
        <w:lastRenderedPageBreak/>
        <w:t>Voic</w:t>
      </w:r>
      <w:r w:rsidR="00822224">
        <w:rPr>
          <w:rFonts w:ascii="Times New Roman" w:eastAsia="Calibri" w:hAnsi="Times New Roman" w:cs="Times New Roman"/>
          <w:b/>
          <w:noProof/>
        </w:rPr>
        <w:t>e behavior</w:t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7"/>
        <w:gridCol w:w="5351"/>
        <w:gridCol w:w="576"/>
        <w:gridCol w:w="576"/>
        <w:gridCol w:w="576"/>
        <w:gridCol w:w="576"/>
        <w:gridCol w:w="576"/>
        <w:gridCol w:w="576"/>
        <w:gridCol w:w="576"/>
      </w:tblGrid>
      <w:tr w:rsidR="00EE5511" w:rsidRPr="00822224" w14:paraId="42767E7F" w14:textId="6A36703A" w:rsidTr="00EE5511">
        <w:tc>
          <w:tcPr>
            <w:tcW w:w="517" w:type="dxa"/>
            <w:vAlign w:val="center"/>
          </w:tcPr>
          <w:p w14:paraId="4E333AD2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.</w:t>
            </w:r>
          </w:p>
        </w:tc>
        <w:tc>
          <w:tcPr>
            <w:tcW w:w="5351" w:type="dxa"/>
            <w:vAlign w:val="center"/>
          </w:tcPr>
          <w:p w14:paraId="1E6470F1" w14:textId="59599419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 develop and make recommendations concerning issues that affect this work group.</w:t>
            </w:r>
          </w:p>
        </w:tc>
        <w:tc>
          <w:tcPr>
            <w:tcW w:w="576" w:type="dxa"/>
            <w:vAlign w:val="center"/>
          </w:tcPr>
          <w:p w14:paraId="0E4DA18C" w14:textId="640C1E7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33B4316" w14:textId="3FFADB7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3898AEB" w14:textId="15C1F1D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6EA330BC" w14:textId="4C68ADB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5919490" w14:textId="66DDE83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791567B" w14:textId="6A21E3B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57C3FA1" w14:textId="312AA32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34B588E" w14:textId="4AA1E62B" w:rsidTr="00EE5511">
        <w:tc>
          <w:tcPr>
            <w:tcW w:w="517" w:type="dxa"/>
            <w:vAlign w:val="center"/>
          </w:tcPr>
          <w:p w14:paraId="56DFB649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2.</w:t>
            </w:r>
          </w:p>
        </w:tc>
        <w:tc>
          <w:tcPr>
            <w:tcW w:w="5351" w:type="dxa"/>
            <w:vAlign w:val="center"/>
          </w:tcPr>
          <w:p w14:paraId="5F60FACA" w14:textId="01A61AF0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 speak up and encourage others in this group to get involved in issues that affect the group</w:t>
            </w:r>
          </w:p>
        </w:tc>
        <w:tc>
          <w:tcPr>
            <w:tcW w:w="576" w:type="dxa"/>
            <w:vAlign w:val="center"/>
          </w:tcPr>
          <w:p w14:paraId="26820348" w14:textId="4BC0D7D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64C4AA36" w14:textId="40245AE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67C2B747" w14:textId="4DC0DC1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3FDFA95" w14:textId="7AC8155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3182ED2A" w14:textId="68E803F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43E182D" w14:textId="27ED3F0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007E1ED" w14:textId="5398962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83DA710" w14:textId="097326EE" w:rsidTr="00EE5511">
        <w:tc>
          <w:tcPr>
            <w:tcW w:w="517" w:type="dxa"/>
            <w:vAlign w:val="center"/>
          </w:tcPr>
          <w:p w14:paraId="7C90E68C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3.</w:t>
            </w:r>
          </w:p>
        </w:tc>
        <w:tc>
          <w:tcPr>
            <w:tcW w:w="5351" w:type="dxa"/>
            <w:vAlign w:val="center"/>
          </w:tcPr>
          <w:p w14:paraId="5DE97415" w14:textId="17E2CD36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 communicate my opinions about work issues to others in this group even if my opinion is different and others in the group disagree with me</w:t>
            </w:r>
          </w:p>
        </w:tc>
        <w:tc>
          <w:tcPr>
            <w:tcW w:w="576" w:type="dxa"/>
            <w:vAlign w:val="center"/>
          </w:tcPr>
          <w:p w14:paraId="601737B2" w14:textId="1FC584D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5C0A158" w14:textId="77857C0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79FAAC92" w14:textId="56F2F4A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0BB43C5" w14:textId="41A1613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4B23913E" w14:textId="671C83E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2FAFC8D" w14:textId="4BFD22D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21A9262B" w14:textId="492E577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3CBE0C1D" w14:textId="712A11D1" w:rsidTr="00EE5511">
        <w:tc>
          <w:tcPr>
            <w:tcW w:w="517" w:type="dxa"/>
            <w:vAlign w:val="center"/>
          </w:tcPr>
          <w:p w14:paraId="403ECA95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4.</w:t>
            </w:r>
          </w:p>
        </w:tc>
        <w:tc>
          <w:tcPr>
            <w:tcW w:w="5351" w:type="dxa"/>
            <w:vAlign w:val="center"/>
          </w:tcPr>
          <w:p w14:paraId="43EE91B1" w14:textId="0BE53DF4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 keep well informed about issues where my opinion might be useful to this work group</w:t>
            </w:r>
          </w:p>
        </w:tc>
        <w:tc>
          <w:tcPr>
            <w:tcW w:w="576" w:type="dxa"/>
            <w:vAlign w:val="center"/>
          </w:tcPr>
          <w:p w14:paraId="32580BCB" w14:textId="11DF37E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6C93213" w14:textId="3B700BB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1F93001C" w14:textId="547EDFF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6577F9BA" w14:textId="2263218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46B44051" w14:textId="500A429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0E03A618" w14:textId="34A948B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75FA62BA" w14:textId="5D574E4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6CFDDA55" w14:textId="21AA77AD" w:rsidTr="00EE5511">
        <w:tc>
          <w:tcPr>
            <w:tcW w:w="517" w:type="dxa"/>
            <w:vAlign w:val="center"/>
          </w:tcPr>
          <w:p w14:paraId="61E3829C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5.</w:t>
            </w:r>
          </w:p>
        </w:tc>
        <w:tc>
          <w:tcPr>
            <w:tcW w:w="5351" w:type="dxa"/>
            <w:vAlign w:val="center"/>
          </w:tcPr>
          <w:p w14:paraId="70168A50" w14:textId="2C9E5867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iCs/>
                <w:noProof/>
                <w:lang w:val="en-GB"/>
              </w:rPr>
              <w:t>I get involved in issues that affect the quality of work life here in this group.</w:t>
            </w:r>
          </w:p>
        </w:tc>
        <w:tc>
          <w:tcPr>
            <w:tcW w:w="576" w:type="dxa"/>
            <w:vAlign w:val="center"/>
          </w:tcPr>
          <w:p w14:paraId="2BC511A1" w14:textId="7961C8C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42421CFD" w14:textId="3761AC0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7D5EE508" w14:textId="39125C7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C855CEA" w14:textId="10732B9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34A6455" w14:textId="2D5BDCD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6ADAD9A" w14:textId="38347C5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23BDF64D" w14:textId="5093446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59192A59" w14:textId="499EA244" w:rsidTr="00EE5511">
        <w:tc>
          <w:tcPr>
            <w:tcW w:w="517" w:type="dxa"/>
            <w:vAlign w:val="center"/>
          </w:tcPr>
          <w:p w14:paraId="61ADF347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6.</w:t>
            </w:r>
          </w:p>
        </w:tc>
        <w:tc>
          <w:tcPr>
            <w:tcW w:w="5351" w:type="dxa"/>
            <w:vAlign w:val="center"/>
          </w:tcPr>
          <w:p w14:paraId="695AC322" w14:textId="593624D3" w:rsidR="00EE5511" w:rsidRPr="00822224" w:rsidRDefault="00EE5511" w:rsidP="00EE5511">
            <w:pPr>
              <w:spacing w:before="9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 speak up in this group with ideas for new projects or changes in procedures.</w:t>
            </w:r>
          </w:p>
        </w:tc>
        <w:tc>
          <w:tcPr>
            <w:tcW w:w="576" w:type="dxa"/>
            <w:vAlign w:val="center"/>
          </w:tcPr>
          <w:p w14:paraId="59FCCF1C" w14:textId="3CB4676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2A24441" w14:textId="6FF0C76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6215EB6" w14:textId="031E3EC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93B3194" w14:textId="3A5AAD5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EE9BCDB" w14:textId="43B9793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3ADFCC20" w14:textId="3D6B245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5C3F0AE" w14:textId="525D174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</w:tbl>
    <w:p w14:paraId="319F4F8A" w14:textId="77777777" w:rsidR="00EE5511" w:rsidRPr="00EE5511" w:rsidRDefault="00EE5511" w:rsidP="00EE5511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noProof/>
          <w:lang w:val="en-GB"/>
        </w:rPr>
      </w:pPr>
      <w:r w:rsidRPr="00EE5511">
        <w:rPr>
          <w:rFonts w:ascii="Times New Roman" w:eastAsia="Calibri" w:hAnsi="Times New Roman" w:cs="Times New Roman"/>
          <w:bCs/>
          <w:noProof/>
          <w:lang w:val="en-GB"/>
        </w:rPr>
        <w:t>1 = never, 7 = always</w:t>
      </w:r>
    </w:p>
    <w:p w14:paraId="757FB1A5" w14:textId="77777777" w:rsidR="00822224" w:rsidRPr="00822224" w:rsidRDefault="00822224" w:rsidP="00502A58">
      <w:pPr>
        <w:rPr>
          <w:rFonts w:ascii="Times New Roman" w:eastAsia="Calibri" w:hAnsi="Times New Roman" w:cs="Times New Roman"/>
          <w:noProof/>
        </w:rPr>
      </w:pPr>
    </w:p>
    <w:p w14:paraId="09A974E4" w14:textId="219532B3" w:rsidR="00822224" w:rsidRPr="00EE5511" w:rsidRDefault="00D57842" w:rsidP="00502A58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i/>
          <w:noProof/>
          <w:lang w:val="en-GB"/>
        </w:rPr>
      </w:pPr>
      <w:r w:rsidRPr="00822224">
        <w:rPr>
          <w:rFonts w:ascii="Times New Roman" w:eastAsia="Calibri" w:hAnsi="Times New Roman" w:cs="Times New Roman"/>
          <w:b/>
          <w:noProof/>
          <w:lang w:val="en-GB"/>
        </w:rPr>
        <w:t xml:space="preserve">Job control </w:t>
      </w:r>
      <w:r w:rsidRPr="00822224">
        <w:rPr>
          <w:rFonts w:ascii="Times New Roman" w:eastAsia="Calibri" w:hAnsi="Times New Roman" w:cs="Times New Roman"/>
          <w:noProof/>
          <w:lang w:val="en-GB"/>
        </w:rPr>
        <w:t xml:space="preserve">(influence at work) </w:t>
      </w:r>
      <w:r w:rsidR="00822224" w:rsidRPr="00822224">
        <w:rPr>
          <w:rFonts w:ascii="Times New Roman" w:eastAsia="Calibri" w:hAnsi="Times New Roman" w:cs="Times New Roman"/>
          <w:noProof/>
          <w:lang w:val="en-GB"/>
        </w:rPr>
        <w:tab/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7"/>
        <w:gridCol w:w="5153"/>
        <w:gridCol w:w="774"/>
        <w:gridCol w:w="576"/>
        <w:gridCol w:w="576"/>
        <w:gridCol w:w="576"/>
        <w:gridCol w:w="576"/>
        <w:gridCol w:w="576"/>
        <w:gridCol w:w="576"/>
      </w:tblGrid>
      <w:tr w:rsidR="00EE5511" w:rsidRPr="00822224" w14:paraId="3B1BDEF1" w14:textId="7D3490E0" w:rsidTr="00EE5511">
        <w:tc>
          <w:tcPr>
            <w:tcW w:w="517" w:type="dxa"/>
            <w:vAlign w:val="center"/>
          </w:tcPr>
          <w:p w14:paraId="2BF64ED8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.</w:t>
            </w:r>
          </w:p>
        </w:tc>
        <w:tc>
          <w:tcPr>
            <w:tcW w:w="5153" w:type="dxa"/>
            <w:vAlign w:val="center"/>
          </w:tcPr>
          <w:p w14:paraId="233B7F53" w14:textId="29250669" w:rsidR="00EE5511" w:rsidRPr="00DB3C0E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 xml:space="preserve">Do others decide on (parts of) your work? </w:t>
            </w:r>
          </w:p>
        </w:tc>
        <w:tc>
          <w:tcPr>
            <w:tcW w:w="774" w:type="dxa"/>
            <w:vAlign w:val="center"/>
          </w:tcPr>
          <w:p w14:paraId="3C90583D" w14:textId="62EB20B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0895E1C6" w14:textId="34411A0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79031296" w14:textId="183ABB2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5ED0466" w14:textId="0024385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70CE72ED" w14:textId="4F2CAD9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77C629C8" w14:textId="60D6E56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4A6EA44" w14:textId="6462D0D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59735A08" w14:textId="72762D82" w:rsidTr="00EE5511">
        <w:tc>
          <w:tcPr>
            <w:tcW w:w="517" w:type="dxa"/>
            <w:vAlign w:val="center"/>
          </w:tcPr>
          <w:p w14:paraId="37448C4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2.</w:t>
            </w:r>
          </w:p>
        </w:tc>
        <w:tc>
          <w:tcPr>
            <w:tcW w:w="5153" w:type="dxa"/>
            <w:vAlign w:val="center"/>
          </w:tcPr>
          <w:p w14:paraId="5BC7747C" w14:textId="7F12A815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hAnsi="Times New Roman" w:cs="Times New Roman"/>
                <w:lang w:val="en-GB"/>
              </w:rPr>
              <w:t>Do you have a large degree of influence concerning your work?</w:t>
            </w:r>
          </w:p>
        </w:tc>
        <w:tc>
          <w:tcPr>
            <w:tcW w:w="774" w:type="dxa"/>
            <w:vAlign w:val="center"/>
          </w:tcPr>
          <w:p w14:paraId="0DCCA552" w14:textId="4DDD850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EEF0052" w14:textId="485EAD5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1EC3935" w14:textId="41CBBDD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4E5B83FD" w14:textId="22B00B7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7E363AB" w14:textId="128BC45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48D10E88" w14:textId="1FE5808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3ABCC944" w14:textId="4D4344E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ABC0135" w14:textId="7782050D" w:rsidTr="00EE5511">
        <w:tc>
          <w:tcPr>
            <w:tcW w:w="517" w:type="dxa"/>
            <w:vAlign w:val="center"/>
          </w:tcPr>
          <w:p w14:paraId="3951C69D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3.</w:t>
            </w:r>
          </w:p>
        </w:tc>
        <w:tc>
          <w:tcPr>
            <w:tcW w:w="5153" w:type="dxa"/>
            <w:vAlign w:val="center"/>
          </w:tcPr>
          <w:p w14:paraId="113D497C" w14:textId="6EEDAE2C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Can you influence how quickly you work?</w:t>
            </w:r>
          </w:p>
        </w:tc>
        <w:tc>
          <w:tcPr>
            <w:tcW w:w="774" w:type="dxa"/>
            <w:vAlign w:val="center"/>
          </w:tcPr>
          <w:p w14:paraId="7738C25B" w14:textId="70CF308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785129F" w14:textId="1F26854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7283774" w14:textId="1300A81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4CE420E0" w14:textId="3DCDE0F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6CE1301" w14:textId="26F0D83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58DAE146" w14:textId="7F43BCD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5208AB46" w14:textId="75B0AE8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72EB5F57" w14:textId="319F7778" w:rsidTr="00EE5511">
        <w:tc>
          <w:tcPr>
            <w:tcW w:w="517" w:type="dxa"/>
            <w:vAlign w:val="center"/>
          </w:tcPr>
          <w:p w14:paraId="6986FAA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4.</w:t>
            </w:r>
          </w:p>
        </w:tc>
        <w:tc>
          <w:tcPr>
            <w:tcW w:w="5153" w:type="dxa"/>
            <w:vAlign w:val="center"/>
          </w:tcPr>
          <w:p w14:paraId="7A4C00C2" w14:textId="3E57892D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Do you have a say in choosing who you work with?</w:t>
            </w:r>
          </w:p>
        </w:tc>
        <w:tc>
          <w:tcPr>
            <w:tcW w:w="774" w:type="dxa"/>
            <w:vAlign w:val="center"/>
          </w:tcPr>
          <w:p w14:paraId="50C615FA" w14:textId="7490E12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A45E944" w14:textId="16E15AD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712C08D" w14:textId="2CB9301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571BBD0" w14:textId="573CBE3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73EE530" w14:textId="35D3644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28811E0E" w14:textId="427E0E4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DB704AB" w14:textId="1B5B805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3C842EEB" w14:textId="013AF84E" w:rsidTr="00EE5511">
        <w:tc>
          <w:tcPr>
            <w:tcW w:w="517" w:type="dxa"/>
            <w:vAlign w:val="center"/>
          </w:tcPr>
          <w:p w14:paraId="4AB584F1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5.</w:t>
            </w:r>
          </w:p>
        </w:tc>
        <w:tc>
          <w:tcPr>
            <w:tcW w:w="5153" w:type="dxa"/>
            <w:vAlign w:val="center"/>
          </w:tcPr>
          <w:p w14:paraId="30B9E09A" w14:textId="3D90F27F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Can you influence the amount of work assigned to you?</w:t>
            </w:r>
          </w:p>
        </w:tc>
        <w:tc>
          <w:tcPr>
            <w:tcW w:w="774" w:type="dxa"/>
            <w:vAlign w:val="center"/>
          </w:tcPr>
          <w:p w14:paraId="65EA3F9F" w14:textId="47F8638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6697A222" w14:textId="40E5EB9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6233D75A" w14:textId="2889061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9D99233" w14:textId="5C9A6B1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ACAAE0F" w14:textId="0B2B48B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2584A226" w14:textId="6658B96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E547631" w14:textId="103CB8E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A1D494E" w14:textId="194715F0" w:rsidTr="00EE5511">
        <w:tc>
          <w:tcPr>
            <w:tcW w:w="517" w:type="dxa"/>
            <w:vAlign w:val="center"/>
          </w:tcPr>
          <w:p w14:paraId="3608D36D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6.</w:t>
            </w:r>
          </w:p>
        </w:tc>
        <w:tc>
          <w:tcPr>
            <w:tcW w:w="5153" w:type="dxa"/>
            <w:vAlign w:val="center"/>
          </w:tcPr>
          <w:p w14:paraId="0BA3BF36" w14:textId="53F87C20" w:rsidR="00EE5511" w:rsidRPr="00DB3C0E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DB3C0E">
              <w:rPr>
                <w:rFonts w:ascii="Times New Roman" w:eastAsia="Calibri" w:hAnsi="Times New Roman" w:cs="Times New Roman"/>
                <w:noProof/>
                <w:lang w:val="en-GB"/>
              </w:rPr>
              <w:t>Can you organize your own work?</w:t>
            </w:r>
          </w:p>
        </w:tc>
        <w:tc>
          <w:tcPr>
            <w:tcW w:w="774" w:type="dxa"/>
            <w:vAlign w:val="center"/>
          </w:tcPr>
          <w:p w14:paraId="23EB4074" w14:textId="7711AB4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31460B5" w14:textId="6FE5CC4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0FCECCEF" w14:textId="567042C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B98A3C0" w14:textId="5F1D3B8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79CEB5B1" w14:textId="1FF933F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D5B9DFA" w14:textId="1D0F35D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572158D9" w14:textId="378B4E4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D67CCA1" w14:textId="355A73AB" w:rsidTr="00EE5511">
        <w:tc>
          <w:tcPr>
            <w:tcW w:w="517" w:type="dxa"/>
            <w:vAlign w:val="center"/>
          </w:tcPr>
          <w:p w14:paraId="2091EE82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7.</w:t>
            </w:r>
          </w:p>
        </w:tc>
        <w:tc>
          <w:tcPr>
            <w:tcW w:w="5153" w:type="dxa"/>
            <w:vAlign w:val="center"/>
          </w:tcPr>
          <w:p w14:paraId="1977BB69" w14:textId="48B0857B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Do you have any influence on how you do your work?</w:t>
            </w:r>
          </w:p>
        </w:tc>
        <w:tc>
          <w:tcPr>
            <w:tcW w:w="774" w:type="dxa"/>
            <w:vAlign w:val="center"/>
          </w:tcPr>
          <w:p w14:paraId="215D57E1" w14:textId="27207C8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5011713" w14:textId="6EFA1F4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65DF008D" w14:textId="5B6F995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7251A75" w14:textId="5378177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574D04C" w14:textId="375288E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1B2F4B96" w14:textId="6ACEAB4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A14441B" w14:textId="25E18EA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3FA921F9" w14:textId="2685A99C" w:rsidTr="00EE5511">
        <w:tc>
          <w:tcPr>
            <w:tcW w:w="517" w:type="dxa"/>
            <w:vAlign w:val="center"/>
          </w:tcPr>
          <w:p w14:paraId="6221E7D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8.</w:t>
            </w:r>
          </w:p>
        </w:tc>
        <w:tc>
          <w:tcPr>
            <w:tcW w:w="5153" w:type="dxa"/>
            <w:vAlign w:val="center"/>
          </w:tcPr>
          <w:p w14:paraId="49C9365F" w14:textId="5039F924" w:rsidR="00EE5511" w:rsidRPr="00822224" w:rsidRDefault="00EE5511" w:rsidP="00EE5511">
            <w:pPr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Do you have any influence on what you do at work?</w:t>
            </w:r>
          </w:p>
        </w:tc>
        <w:tc>
          <w:tcPr>
            <w:tcW w:w="774" w:type="dxa"/>
            <w:vAlign w:val="center"/>
          </w:tcPr>
          <w:p w14:paraId="4737A49E" w14:textId="64973BF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3CB30D87" w14:textId="034174F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C1ABC80" w14:textId="23ECAC5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68BE46C6" w14:textId="20B864C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6AE16AF" w14:textId="2576E13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A0816A8" w14:textId="42B0667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70C88B6D" w14:textId="5C35C97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A1C8969" w14:textId="5899D8EB" w:rsidTr="00EE5511">
        <w:tc>
          <w:tcPr>
            <w:tcW w:w="517" w:type="dxa"/>
            <w:vAlign w:val="center"/>
          </w:tcPr>
          <w:p w14:paraId="56892499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9.</w:t>
            </w:r>
          </w:p>
        </w:tc>
        <w:tc>
          <w:tcPr>
            <w:tcW w:w="5153" w:type="dxa"/>
            <w:vAlign w:val="center"/>
          </w:tcPr>
          <w:p w14:paraId="664DE4EF" w14:textId="6BA58310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Can you influence your work environment?</w:t>
            </w:r>
          </w:p>
        </w:tc>
        <w:tc>
          <w:tcPr>
            <w:tcW w:w="774" w:type="dxa"/>
            <w:vAlign w:val="center"/>
          </w:tcPr>
          <w:p w14:paraId="55549F7B" w14:textId="25B2513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2A7718C9" w14:textId="40FA1ED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5FEAE76" w14:textId="605DB24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677BDBC" w14:textId="1A8B4F1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3AB6991C" w14:textId="6514262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42485BD1" w14:textId="691C27C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2123A72F" w14:textId="1B07D2B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4EA2CCFF" w14:textId="6FD17A8E" w:rsidTr="00EE5511">
        <w:tc>
          <w:tcPr>
            <w:tcW w:w="517" w:type="dxa"/>
            <w:vAlign w:val="center"/>
          </w:tcPr>
          <w:p w14:paraId="03D04A81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0.</w:t>
            </w:r>
          </w:p>
        </w:tc>
        <w:tc>
          <w:tcPr>
            <w:tcW w:w="5153" w:type="dxa"/>
            <w:vAlign w:val="center"/>
          </w:tcPr>
          <w:p w14:paraId="68C6E3AB" w14:textId="5242BC2A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 xml:space="preserve">Do you have any influence on the quality of the work? </w:t>
            </w:r>
          </w:p>
        </w:tc>
        <w:tc>
          <w:tcPr>
            <w:tcW w:w="774" w:type="dxa"/>
            <w:vAlign w:val="center"/>
          </w:tcPr>
          <w:p w14:paraId="311908CA" w14:textId="731D73D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2872F5EA" w14:textId="41D06D5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5D50E540" w14:textId="3243834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377C0E3" w14:textId="1049E6C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42F88E0" w14:textId="6985740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32627EB" w14:textId="617A993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52579A89" w14:textId="4BF7469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</w:tbl>
    <w:p w14:paraId="47BB1EF3" w14:textId="77777777" w:rsidR="00EE5511" w:rsidRPr="00EE5511" w:rsidRDefault="00EE5511" w:rsidP="00EE5511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noProof/>
          <w:lang w:val="en-GB"/>
        </w:rPr>
      </w:pPr>
      <w:r w:rsidRPr="00EE5511">
        <w:rPr>
          <w:rFonts w:ascii="Times New Roman" w:eastAsia="Calibri" w:hAnsi="Times New Roman" w:cs="Times New Roman"/>
          <w:bCs/>
          <w:noProof/>
          <w:lang w:val="en-GB"/>
        </w:rPr>
        <w:t>1 = never, 7 = always</w:t>
      </w:r>
    </w:p>
    <w:p w14:paraId="569F2163" w14:textId="77777777" w:rsidR="00502A58" w:rsidRPr="00822224" w:rsidRDefault="00502A58" w:rsidP="00502A58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noProof/>
        </w:rPr>
      </w:pPr>
    </w:p>
    <w:p w14:paraId="42719BA5" w14:textId="77777777" w:rsidR="007A2274" w:rsidRPr="00822224" w:rsidRDefault="007A2274" w:rsidP="007A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5A780BF9" w14:textId="5B999A78" w:rsidR="00502A58" w:rsidRPr="00822224" w:rsidRDefault="00502A58" w:rsidP="00502A58">
      <w:pPr>
        <w:autoSpaceDE w:val="0"/>
        <w:autoSpaceDN w:val="0"/>
        <w:adjustRightInd w:val="0"/>
        <w:rPr>
          <w:rFonts w:ascii="Times New Roman" w:eastAsia="Calibri" w:hAnsi="Times New Roman" w:cs="Times New Roman"/>
          <w:i/>
          <w:noProof/>
          <w:lang w:val="fr-FR"/>
        </w:rPr>
      </w:pPr>
    </w:p>
    <w:p w14:paraId="0178CB46" w14:textId="77777777" w:rsidR="00502A58" w:rsidRPr="00822224" w:rsidRDefault="00502A58" w:rsidP="00502A58">
      <w:pPr>
        <w:spacing w:before="9"/>
        <w:jc w:val="both"/>
        <w:rPr>
          <w:rFonts w:ascii="Times New Roman" w:eastAsia="Calibri" w:hAnsi="Times New Roman" w:cs="Times New Roman"/>
          <w:b/>
          <w:noProof/>
          <w:lang w:val="en-GB"/>
        </w:rPr>
      </w:pPr>
      <w:r w:rsidRPr="00822224">
        <w:rPr>
          <w:rFonts w:ascii="Times New Roman" w:eastAsia="Calibri" w:hAnsi="Times New Roman" w:cs="Times New Roman"/>
          <w:b/>
          <w:noProof/>
          <w:lang w:val="en-GB"/>
        </w:rPr>
        <w:lastRenderedPageBreak/>
        <w:t>Supportive supervision</w:t>
      </w:r>
    </w:p>
    <w:tbl>
      <w:tblPr>
        <w:tblW w:w="990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7"/>
        <w:gridCol w:w="5351"/>
        <w:gridCol w:w="576"/>
        <w:gridCol w:w="576"/>
        <w:gridCol w:w="576"/>
        <w:gridCol w:w="576"/>
        <w:gridCol w:w="576"/>
        <w:gridCol w:w="576"/>
        <w:gridCol w:w="576"/>
      </w:tblGrid>
      <w:tr w:rsidR="00EE5511" w:rsidRPr="00822224" w14:paraId="3D04BBEA" w14:textId="77777777" w:rsidTr="00EE5511">
        <w:tc>
          <w:tcPr>
            <w:tcW w:w="517" w:type="dxa"/>
            <w:vAlign w:val="center"/>
          </w:tcPr>
          <w:p w14:paraId="3055533B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1.</w:t>
            </w:r>
          </w:p>
        </w:tc>
        <w:tc>
          <w:tcPr>
            <w:tcW w:w="5351" w:type="dxa"/>
            <w:vAlign w:val="center"/>
          </w:tcPr>
          <w:p w14:paraId="5466BB29" w14:textId="0B9960F3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help me solve work-related problems,</w:t>
            </w:r>
          </w:p>
        </w:tc>
        <w:tc>
          <w:tcPr>
            <w:tcW w:w="576" w:type="dxa"/>
            <w:vAlign w:val="center"/>
          </w:tcPr>
          <w:p w14:paraId="04270959" w14:textId="3C3824F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689E5746" w14:textId="684EC82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1D86FE42" w14:textId="12DA692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5ED4FE0B" w14:textId="2C0BB83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2C22E48F" w14:textId="6C2D0D9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51A6FF64" w14:textId="062EF02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0EA07713" w14:textId="4B1D039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37C1F2AF" w14:textId="77777777" w:rsidTr="00EE5511">
        <w:tc>
          <w:tcPr>
            <w:tcW w:w="517" w:type="dxa"/>
            <w:vAlign w:val="center"/>
          </w:tcPr>
          <w:p w14:paraId="79A9D9B2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2.</w:t>
            </w:r>
          </w:p>
        </w:tc>
        <w:tc>
          <w:tcPr>
            <w:tcW w:w="5351" w:type="dxa"/>
            <w:vAlign w:val="center"/>
          </w:tcPr>
          <w:p w14:paraId="04116BC4" w14:textId="314824A5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encourage me to develop new skills.</w:t>
            </w:r>
          </w:p>
        </w:tc>
        <w:tc>
          <w:tcPr>
            <w:tcW w:w="576" w:type="dxa"/>
            <w:vAlign w:val="center"/>
          </w:tcPr>
          <w:p w14:paraId="2B5FF979" w14:textId="4A22A64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1BF2646F" w14:textId="1DA5BCC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D03C91F" w14:textId="4D48163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55477916" w14:textId="3DD5581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31FD1E21" w14:textId="6BE537E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5679A95C" w14:textId="1EA034E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1463124E" w14:textId="4405F0A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2E14B5EB" w14:textId="77777777" w:rsidTr="00EE5511">
        <w:tc>
          <w:tcPr>
            <w:tcW w:w="517" w:type="dxa"/>
            <w:vAlign w:val="center"/>
          </w:tcPr>
          <w:p w14:paraId="2687EDD4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3.</w:t>
            </w:r>
          </w:p>
        </w:tc>
        <w:tc>
          <w:tcPr>
            <w:tcW w:w="5351" w:type="dxa"/>
            <w:vAlign w:val="center"/>
          </w:tcPr>
          <w:p w14:paraId="47BBB814" w14:textId="63DC1EB8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keep informed about how employees think and feel about things</w:t>
            </w:r>
          </w:p>
        </w:tc>
        <w:tc>
          <w:tcPr>
            <w:tcW w:w="576" w:type="dxa"/>
            <w:vAlign w:val="center"/>
          </w:tcPr>
          <w:p w14:paraId="0791BDD9" w14:textId="065D692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D2CD47E" w14:textId="255CBA9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3BE0DB7D" w14:textId="522356D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C510BAC" w14:textId="579514E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C39A758" w14:textId="61FDDAF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1AD596FD" w14:textId="55EDBFD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0F0E2E59" w14:textId="523627C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6C561338" w14:textId="77777777" w:rsidTr="00EE5511">
        <w:tc>
          <w:tcPr>
            <w:tcW w:w="517" w:type="dxa"/>
            <w:vAlign w:val="center"/>
          </w:tcPr>
          <w:p w14:paraId="6B93CAF1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4.</w:t>
            </w:r>
          </w:p>
        </w:tc>
        <w:tc>
          <w:tcPr>
            <w:tcW w:w="5351" w:type="dxa"/>
            <w:vAlign w:val="center"/>
          </w:tcPr>
          <w:p w14:paraId="1FDD5FD6" w14:textId="7188A6E5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encourage employees to participate in important decisions</w:t>
            </w:r>
          </w:p>
        </w:tc>
        <w:tc>
          <w:tcPr>
            <w:tcW w:w="576" w:type="dxa"/>
            <w:vAlign w:val="center"/>
          </w:tcPr>
          <w:p w14:paraId="0AB257F5" w14:textId="4D3C0EB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6E502DB" w14:textId="3D006D0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4AAB75E2" w14:textId="23D984B6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2ED62F5A" w14:textId="23036D8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69E357C6" w14:textId="58B3886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51AB3D17" w14:textId="65034BA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3153865B" w14:textId="3204A52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2327F6C3" w14:textId="77777777" w:rsidTr="00EE5511">
        <w:tc>
          <w:tcPr>
            <w:tcW w:w="517" w:type="dxa"/>
            <w:vAlign w:val="center"/>
          </w:tcPr>
          <w:p w14:paraId="3D2C3418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5.</w:t>
            </w:r>
          </w:p>
        </w:tc>
        <w:tc>
          <w:tcPr>
            <w:tcW w:w="5351" w:type="dxa"/>
            <w:vAlign w:val="center"/>
          </w:tcPr>
          <w:p w14:paraId="63D75429" w14:textId="61D08D88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praise good work.</w:t>
            </w:r>
          </w:p>
        </w:tc>
        <w:tc>
          <w:tcPr>
            <w:tcW w:w="576" w:type="dxa"/>
            <w:vAlign w:val="center"/>
          </w:tcPr>
          <w:p w14:paraId="56C481C2" w14:textId="2433B66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4BB2D9A6" w14:textId="137A40F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7549DE8" w14:textId="156B65A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743A96A2" w14:textId="32530C4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06B1BE64" w14:textId="370F64B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6BE1A76A" w14:textId="3C35598E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4AE08A57" w14:textId="13802D9F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08DA4622" w14:textId="77777777" w:rsidTr="00EE5511">
        <w:tc>
          <w:tcPr>
            <w:tcW w:w="517" w:type="dxa"/>
            <w:vAlign w:val="center"/>
          </w:tcPr>
          <w:p w14:paraId="4F32516F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6.</w:t>
            </w:r>
          </w:p>
        </w:tc>
        <w:tc>
          <w:tcPr>
            <w:tcW w:w="5351" w:type="dxa"/>
            <w:vAlign w:val="center"/>
          </w:tcPr>
          <w:p w14:paraId="586AEACF" w14:textId="118549D9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encourage employees to speak up when they disagree with a decision</w:t>
            </w:r>
          </w:p>
        </w:tc>
        <w:tc>
          <w:tcPr>
            <w:tcW w:w="576" w:type="dxa"/>
            <w:vAlign w:val="center"/>
          </w:tcPr>
          <w:p w14:paraId="18BEFF16" w14:textId="6A26F4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724CBA71" w14:textId="2B7B191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04997DE3" w14:textId="1E1D871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0F7F1242" w14:textId="78244BF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18EC2893" w14:textId="0839A30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36DD4487" w14:textId="7D822AC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19AC090" w14:textId="2E98F3B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2F5079F2" w14:textId="77777777" w:rsidTr="00EE5511">
        <w:tc>
          <w:tcPr>
            <w:tcW w:w="517" w:type="dxa"/>
            <w:vAlign w:val="center"/>
          </w:tcPr>
          <w:p w14:paraId="38C13675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7.</w:t>
            </w:r>
          </w:p>
        </w:tc>
        <w:tc>
          <w:tcPr>
            <w:tcW w:w="5351" w:type="dxa"/>
            <w:vAlign w:val="center"/>
          </w:tcPr>
          <w:p w14:paraId="6752F181" w14:textId="63B55007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refuse to explain their actions*</w:t>
            </w:r>
          </w:p>
        </w:tc>
        <w:tc>
          <w:tcPr>
            <w:tcW w:w="576" w:type="dxa"/>
            <w:vAlign w:val="center"/>
          </w:tcPr>
          <w:p w14:paraId="7407DB3F" w14:textId="1C801FE3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6C72E39D" w14:textId="02E8A010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0E92F540" w14:textId="14321C0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36D74B6D" w14:textId="1C8964C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7C7570C2" w14:textId="3F3BA7A4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4073AC5A" w14:textId="4CA60DD5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30A7C580" w14:textId="169612C8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  <w:tr w:rsidR="00EE5511" w:rsidRPr="00822224" w14:paraId="59DD16F2" w14:textId="77777777" w:rsidTr="00EE5511">
        <w:tc>
          <w:tcPr>
            <w:tcW w:w="517" w:type="dxa"/>
            <w:vAlign w:val="center"/>
          </w:tcPr>
          <w:p w14:paraId="3D630677" w14:textId="77777777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 w:rsidRPr="00822224">
              <w:rPr>
                <w:rFonts w:ascii="Times New Roman" w:eastAsia="Calibri" w:hAnsi="Times New Roman" w:cs="Times New Roman"/>
                <w:noProof/>
              </w:rPr>
              <w:t>8.</w:t>
            </w:r>
          </w:p>
        </w:tc>
        <w:tc>
          <w:tcPr>
            <w:tcW w:w="5351" w:type="dxa"/>
            <w:vAlign w:val="center"/>
          </w:tcPr>
          <w:p w14:paraId="1AFBDCFF" w14:textId="193A8A9D" w:rsidR="00EE5511" w:rsidRPr="00822224" w:rsidRDefault="00EE5511" w:rsidP="00EE55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lang w:val="en-GB"/>
              </w:rPr>
            </w:pPr>
            <w:r w:rsidRPr="00822224">
              <w:rPr>
                <w:rFonts w:ascii="Times New Roman" w:eastAsia="Calibri" w:hAnsi="Times New Roman" w:cs="Times New Roman"/>
                <w:noProof/>
                <w:lang w:val="en-GB"/>
              </w:rPr>
              <w:t>In general, my supervisors reward me for good performance.</w:t>
            </w:r>
          </w:p>
        </w:tc>
        <w:tc>
          <w:tcPr>
            <w:tcW w:w="576" w:type="dxa"/>
            <w:vAlign w:val="center"/>
          </w:tcPr>
          <w:p w14:paraId="4B59ED57" w14:textId="439D4F02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576" w:type="dxa"/>
            <w:vAlign w:val="center"/>
          </w:tcPr>
          <w:p w14:paraId="53F3001D" w14:textId="0C2CEF51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576" w:type="dxa"/>
            <w:vAlign w:val="center"/>
          </w:tcPr>
          <w:p w14:paraId="2C584CC0" w14:textId="3317ED89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576" w:type="dxa"/>
            <w:vAlign w:val="center"/>
          </w:tcPr>
          <w:p w14:paraId="52853106" w14:textId="02D1A25A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576" w:type="dxa"/>
            <w:vAlign w:val="center"/>
          </w:tcPr>
          <w:p w14:paraId="5AB693C3" w14:textId="2F64D19C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576" w:type="dxa"/>
            <w:vAlign w:val="center"/>
          </w:tcPr>
          <w:p w14:paraId="294F7EDA" w14:textId="68A5DD6D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t>6</w:t>
            </w:r>
          </w:p>
        </w:tc>
        <w:tc>
          <w:tcPr>
            <w:tcW w:w="576" w:type="dxa"/>
            <w:vAlign w:val="center"/>
          </w:tcPr>
          <w:p w14:paraId="69C230F5" w14:textId="501FD84B" w:rsidR="00EE5511" w:rsidRPr="00822224" w:rsidRDefault="00EE5511" w:rsidP="00EE5511">
            <w:pPr>
              <w:spacing w:after="12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7</w:t>
            </w:r>
          </w:p>
        </w:tc>
      </w:tr>
    </w:tbl>
    <w:p w14:paraId="709F247E" w14:textId="77777777" w:rsidR="00EE5511" w:rsidRPr="00EE5511" w:rsidRDefault="00EE5511" w:rsidP="00EE5511">
      <w:pPr>
        <w:autoSpaceDE w:val="0"/>
        <w:autoSpaceDN w:val="0"/>
        <w:adjustRightInd w:val="0"/>
        <w:rPr>
          <w:rFonts w:ascii="Times New Roman" w:eastAsia="Calibri" w:hAnsi="Times New Roman" w:cs="Times New Roman"/>
          <w:bCs/>
          <w:noProof/>
          <w:lang w:val="en-GB"/>
        </w:rPr>
      </w:pPr>
      <w:r w:rsidRPr="00EE5511">
        <w:rPr>
          <w:rFonts w:ascii="Times New Roman" w:eastAsia="Calibri" w:hAnsi="Times New Roman" w:cs="Times New Roman"/>
          <w:bCs/>
          <w:noProof/>
          <w:lang w:val="en-GB"/>
        </w:rPr>
        <w:t>1 = never, 7 = always</w:t>
      </w:r>
    </w:p>
    <w:p w14:paraId="003B44C5" w14:textId="7CC9E552" w:rsidR="00007CFC" w:rsidRPr="00822224" w:rsidRDefault="00007CFC">
      <w:pPr>
        <w:rPr>
          <w:rFonts w:ascii="Times New Roman" w:eastAsia="Calibri" w:hAnsi="Times New Roman" w:cs="Times New Roman"/>
          <w:b/>
          <w:noProof/>
        </w:rPr>
      </w:pPr>
    </w:p>
    <w:p w14:paraId="393BE636" w14:textId="77777777" w:rsidR="00B655F5" w:rsidRPr="00822224" w:rsidRDefault="00B655F5">
      <w:pPr>
        <w:jc w:val="both"/>
        <w:rPr>
          <w:rFonts w:ascii="Times New Roman" w:eastAsia="Calibri" w:hAnsi="Times New Roman" w:cs="Times New Roman"/>
          <w:b/>
          <w:noProof/>
        </w:rPr>
      </w:pPr>
    </w:p>
    <w:sectPr w:rsidR="00B655F5" w:rsidRPr="00822224" w:rsidSect="000C164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E0E47" w14:textId="77777777" w:rsidR="00AB1CFE" w:rsidRDefault="00AB1CFE" w:rsidP="0025218E">
      <w:pPr>
        <w:spacing w:after="0" w:line="240" w:lineRule="auto"/>
      </w:pPr>
      <w:r>
        <w:separator/>
      </w:r>
    </w:p>
  </w:endnote>
  <w:endnote w:type="continuationSeparator" w:id="0">
    <w:p w14:paraId="3EEC755E" w14:textId="77777777" w:rsidR="00AB1CFE" w:rsidRDefault="00AB1CFE" w:rsidP="00252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30E8B" w14:textId="5B4EB302" w:rsidR="000C1643" w:rsidRPr="000C1643" w:rsidRDefault="000C1643">
    <w:pPr>
      <w:pStyle w:val="Footer"/>
      <w:rPr>
        <w:lang w:val="en-GB"/>
      </w:rPr>
    </w:pPr>
  </w:p>
  <w:p w14:paraId="38C10DED" w14:textId="77777777" w:rsidR="009274D2" w:rsidRPr="000C1643" w:rsidRDefault="009274D2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7EA2F" w14:textId="77777777" w:rsidR="00AB1CFE" w:rsidRDefault="00AB1CFE" w:rsidP="0025218E">
      <w:pPr>
        <w:spacing w:after="0" w:line="240" w:lineRule="auto"/>
      </w:pPr>
      <w:r>
        <w:separator/>
      </w:r>
    </w:p>
  </w:footnote>
  <w:footnote w:type="continuationSeparator" w:id="0">
    <w:p w14:paraId="274CF362" w14:textId="77777777" w:rsidR="00AB1CFE" w:rsidRDefault="00AB1CFE" w:rsidP="00252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35388"/>
    <w:multiLevelType w:val="hybridMultilevel"/>
    <w:tmpl w:val="F5EE5A06"/>
    <w:lvl w:ilvl="0" w:tplc="619655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2132E4"/>
    <w:multiLevelType w:val="hybridMultilevel"/>
    <w:tmpl w:val="40B27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8242BA"/>
    <w:multiLevelType w:val="hybridMultilevel"/>
    <w:tmpl w:val="44CEE6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5E469F"/>
    <w:multiLevelType w:val="hybridMultilevel"/>
    <w:tmpl w:val="A7AC0C20"/>
    <w:lvl w:ilvl="0" w:tplc="23D2818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3D"/>
    <w:rsid w:val="00007CFC"/>
    <w:rsid w:val="00013440"/>
    <w:rsid w:val="00024600"/>
    <w:rsid w:val="000566C2"/>
    <w:rsid w:val="0009785E"/>
    <w:rsid w:val="000A2F42"/>
    <w:rsid w:val="000C1643"/>
    <w:rsid w:val="000C2406"/>
    <w:rsid w:val="000D5610"/>
    <w:rsid w:val="000F641E"/>
    <w:rsid w:val="00106725"/>
    <w:rsid w:val="00163120"/>
    <w:rsid w:val="001D19FD"/>
    <w:rsid w:val="001D2C92"/>
    <w:rsid w:val="001D452C"/>
    <w:rsid w:val="001D5179"/>
    <w:rsid w:val="001E7EBB"/>
    <w:rsid w:val="001F2068"/>
    <w:rsid w:val="00206DA3"/>
    <w:rsid w:val="00207FE3"/>
    <w:rsid w:val="00216208"/>
    <w:rsid w:val="00240BE3"/>
    <w:rsid w:val="0025218E"/>
    <w:rsid w:val="00295BB8"/>
    <w:rsid w:val="00296EC2"/>
    <w:rsid w:val="002A3016"/>
    <w:rsid w:val="002A52BB"/>
    <w:rsid w:val="002A6161"/>
    <w:rsid w:val="002C3B00"/>
    <w:rsid w:val="002E7BC9"/>
    <w:rsid w:val="003076AA"/>
    <w:rsid w:val="00314A90"/>
    <w:rsid w:val="00325536"/>
    <w:rsid w:val="00335725"/>
    <w:rsid w:val="00342384"/>
    <w:rsid w:val="003611B5"/>
    <w:rsid w:val="00361A5B"/>
    <w:rsid w:val="00370475"/>
    <w:rsid w:val="003C59E6"/>
    <w:rsid w:val="003D35BA"/>
    <w:rsid w:val="003E6C07"/>
    <w:rsid w:val="004173E3"/>
    <w:rsid w:val="004557C7"/>
    <w:rsid w:val="0045769B"/>
    <w:rsid w:val="00496F41"/>
    <w:rsid w:val="004A5871"/>
    <w:rsid w:val="004B7081"/>
    <w:rsid w:val="004C0839"/>
    <w:rsid w:val="004C74D2"/>
    <w:rsid w:val="004F3A33"/>
    <w:rsid w:val="004F79A3"/>
    <w:rsid w:val="00502A58"/>
    <w:rsid w:val="00536225"/>
    <w:rsid w:val="00566F7F"/>
    <w:rsid w:val="00596781"/>
    <w:rsid w:val="005A4090"/>
    <w:rsid w:val="005E1D9C"/>
    <w:rsid w:val="005E57E8"/>
    <w:rsid w:val="00694ABD"/>
    <w:rsid w:val="006D69C1"/>
    <w:rsid w:val="006E6888"/>
    <w:rsid w:val="006E7D48"/>
    <w:rsid w:val="006F2B2D"/>
    <w:rsid w:val="00710FB2"/>
    <w:rsid w:val="00712D75"/>
    <w:rsid w:val="00715F3D"/>
    <w:rsid w:val="007724C0"/>
    <w:rsid w:val="00792978"/>
    <w:rsid w:val="007A2274"/>
    <w:rsid w:val="00802EE5"/>
    <w:rsid w:val="00822224"/>
    <w:rsid w:val="00855F5E"/>
    <w:rsid w:val="00885788"/>
    <w:rsid w:val="008E1C92"/>
    <w:rsid w:val="009155D6"/>
    <w:rsid w:val="00916498"/>
    <w:rsid w:val="009274D2"/>
    <w:rsid w:val="00932324"/>
    <w:rsid w:val="00955506"/>
    <w:rsid w:val="009B1EC5"/>
    <w:rsid w:val="009C52A3"/>
    <w:rsid w:val="009F1DCA"/>
    <w:rsid w:val="00A3376A"/>
    <w:rsid w:val="00A5510F"/>
    <w:rsid w:val="00A817AA"/>
    <w:rsid w:val="00A847B3"/>
    <w:rsid w:val="00AB1CFE"/>
    <w:rsid w:val="00AC6E22"/>
    <w:rsid w:val="00AE568E"/>
    <w:rsid w:val="00B360EB"/>
    <w:rsid w:val="00B43078"/>
    <w:rsid w:val="00B46EE9"/>
    <w:rsid w:val="00B47A46"/>
    <w:rsid w:val="00B655F5"/>
    <w:rsid w:val="00BA06AD"/>
    <w:rsid w:val="00BB08F2"/>
    <w:rsid w:val="00BB5EC8"/>
    <w:rsid w:val="00BF6ECE"/>
    <w:rsid w:val="00C13936"/>
    <w:rsid w:val="00C60611"/>
    <w:rsid w:val="00C81121"/>
    <w:rsid w:val="00C81158"/>
    <w:rsid w:val="00CD79CC"/>
    <w:rsid w:val="00CE1F5E"/>
    <w:rsid w:val="00D23184"/>
    <w:rsid w:val="00D57842"/>
    <w:rsid w:val="00DA2478"/>
    <w:rsid w:val="00DA572C"/>
    <w:rsid w:val="00DA5DD6"/>
    <w:rsid w:val="00DB26C0"/>
    <w:rsid w:val="00DB3C0E"/>
    <w:rsid w:val="00DC6CE8"/>
    <w:rsid w:val="00DD026A"/>
    <w:rsid w:val="00DD4D3C"/>
    <w:rsid w:val="00DE4C6D"/>
    <w:rsid w:val="00DF679B"/>
    <w:rsid w:val="00E123D7"/>
    <w:rsid w:val="00E72241"/>
    <w:rsid w:val="00E7740B"/>
    <w:rsid w:val="00E82568"/>
    <w:rsid w:val="00EA5C0B"/>
    <w:rsid w:val="00ED6152"/>
    <w:rsid w:val="00EE5511"/>
    <w:rsid w:val="00EE7718"/>
    <w:rsid w:val="00F31A97"/>
    <w:rsid w:val="00F7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7EE160"/>
  <w15:docId w15:val="{21748CB2-A3EB-49AE-B5B6-42AE6C20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F3D"/>
    <w:rPr>
      <w:lang w:val="nl-NL"/>
    </w:rPr>
  </w:style>
  <w:style w:type="paragraph" w:styleId="Heading3">
    <w:name w:val="heading 3"/>
    <w:basedOn w:val="Normal"/>
    <w:link w:val="Heading3Char"/>
    <w:qFormat/>
    <w:rsid w:val="00715F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15F3D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ListParagraph">
    <w:name w:val="List Paragraph"/>
    <w:basedOn w:val="Normal"/>
    <w:uiPriority w:val="34"/>
    <w:qFormat/>
    <w:rsid w:val="00715F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79A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2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18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521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18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esse, Iris</dc:creator>
  <cp:lastModifiedBy>Poesse, Iris</cp:lastModifiedBy>
  <cp:revision>2</cp:revision>
  <dcterms:created xsi:type="dcterms:W3CDTF">2019-07-18T14:55:00Z</dcterms:created>
  <dcterms:modified xsi:type="dcterms:W3CDTF">2019-07-18T14:55:00Z</dcterms:modified>
</cp:coreProperties>
</file>